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074D1" w14:textId="68EF291F" w:rsidR="009C60A2" w:rsidRPr="003C1807" w:rsidRDefault="001121FF" w:rsidP="003C1807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sz w:val="26"/>
          <w:szCs w:val="26"/>
          <w:lang w:val="en-GB"/>
        </w:rPr>
      </w:pPr>
      <w:r w:rsidRPr="001121FF">
        <w:rPr>
          <w:rFonts w:ascii="Times New Roman" w:hAnsi="Times New Roman" w:cs="Times New Roman"/>
          <w:sz w:val="26"/>
          <w:szCs w:val="26"/>
          <w:lang w:val="en-GB"/>
        </w:rPr>
        <w:t>SUPPLEMENTARY FIGURES</w:t>
      </w:r>
    </w:p>
    <w:p w14:paraId="449F005B" w14:textId="20347F4C" w:rsidR="009C60A2" w:rsidRDefault="009C60A2" w:rsidP="00991274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</w:p>
    <w:p w14:paraId="324828D5" w14:textId="0027138E" w:rsidR="009C60A2" w:rsidRPr="009C60A2" w:rsidRDefault="009C60A2" w:rsidP="00991274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9C60A2">
        <w:rPr>
          <w:rFonts w:ascii="Times New Roman" w:hAnsi="Times New Roman" w:cs="Times New Roman"/>
          <w:b/>
          <w:bCs/>
          <w:i/>
          <w:iCs/>
          <w:sz w:val="20"/>
          <w:szCs w:val="20"/>
        </w:rPr>
        <w:t>Supplement</w:t>
      </w:r>
      <w:r w:rsidR="00116F96">
        <w:rPr>
          <w:rFonts w:ascii="Times New Roman" w:hAnsi="Times New Roman" w:cs="Times New Roman"/>
          <w:b/>
          <w:bCs/>
          <w:i/>
          <w:iCs/>
          <w:sz w:val="20"/>
          <w:szCs w:val="20"/>
        </w:rPr>
        <w:t>al</w:t>
      </w:r>
      <w:r w:rsidRPr="009C60A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figure </w:t>
      </w:r>
      <w:r w:rsidR="003C1807">
        <w:rPr>
          <w:rFonts w:ascii="Times New Roman" w:hAnsi="Times New Roman" w:cs="Times New Roman"/>
          <w:b/>
          <w:bCs/>
          <w:i/>
          <w:iCs/>
          <w:sz w:val="20"/>
          <w:szCs w:val="20"/>
        </w:rPr>
        <w:t>1</w:t>
      </w:r>
      <w:r w:rsidRPr="009C60A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. </w:t>
      </w:r>
      <w:r w:rsidR="00E06CC8" w:rsidRPr="009C60A2">
        <w:rPr>
          <w:rFonts w:ascii="Times New Roman" w:hAnsi="Times New Roman" w:cs="Times New Roman"/>
          <w:b/>
          <w:bCs/>
          <w:i/>
          <w:iCs/>
          <w:sz w:val="20"/>
          <w:szCs w:val="20"/>
        </w:rPr>
        <w:t>Cultur</w:t>
      </w:r>
      <w:r w:rsidR="00E06CC8">
        <w:rPr>
          <w:rFonts w:ascii="Times New Roman" w:hAnsi="Times New Roman" w:cs="Times New Roman"/>
          <w:b/>
          <w:bCs/>
          <w:i/>
          <w:iCs/>
          <w:sz w:val="20"/>
          <w:szCs w:val="20"/>
        </w:rPr>
        <w:t>e</w:t>
      </w:r>
      <w:r w:rsidR="00E06CC8" w:rsidRPr="009C60A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Pr="009C60A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and optimization of imaging of Apical Out Airway Organoids (Ap-O AO). 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(A) Single cell primary bronchial epithelial cells were generated from 3D bronchial airway organoids in Matrigel after 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 xml:space="preserve">incubation in </w:t>
      </w:r>
      <w:proofErr w:type="spellStart"/>
      <w:r w:rsidRPr="009C60A2">
        <w:rPr>
          <w:rFonts w:ascii="Times New Roman" w:hAnsi="Times New Roman" w:cs="Times New Roman"/>
          <w:i/>
          <w:iCs/>
          <w:sz w:val="20"/>
          <w:szCs w:val="20"/>
        </w:rPr>
        <w:t>tryplE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and mechanical disruption. 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ingle cells were seeded in an </w:t>
      </w:r>
      <w:proofErr w:type="spellStart"/>
      <w:r w:rsidRPr="009C60A2">
        <w:rPr>
          <w:rFonts w:ascii="Times New Roman" w:hAnsi="Times New Roman" w:cs="Times New Roman"/>
          <w:i/>
          <w:iCs/>
          <w:sz w:val="20"/>
          <w:szCs w:val="20"/>
        </w:rPr>
        <w:t>aggrewell</w:t>
      </w:r>
      <w:proofErr w:type="spellEnd"/>
      <w:r w:rsidR="00E06CC8">
        <w:rPr>
          <w:rFonts w:ascii="Times New Roman" w:hAnsi="Times New Roman" w:cs="Times New Roman"/>
          <w:i/>
          <w:iCs/>
          <w:sz w:val="20"/>
          <w:szCs w:val="20"/>
        </w:rPr>
        <w:t xml:space="preserve"> plate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>. (B) After 2-</w:t>
      </w:r>
      <w:r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days, the seeded cells formed small clumps and 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>were transferred</w:t>
      </w:r>
      <w:r w:rsidR="00E06CC8"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>to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a flat bottom 24-well plate. (C) During the following 1-2 weeks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the clumps differentiate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 xml:space="preserve">and displayed 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cilia on the outside. (D) </w:t>
      </w:r>
      <w:r w:rsidR="00C1516B">
        <w:rPr>
          <w:rFonts w:ascii="Times New Roman" w:hAnsi="Times New Roman" w:cs="Times New Roman"/>
          <w:i/>
          <w:iCs/>
          <w:sz w:val="20"/>
          <w:szCs w:val="20"/>
        </w:rPr>
        <w:t>HRSV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>-i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nfected differentiated Ap-O AO 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 xml:space="preserve">(HRSV-infected cells in green) 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>were fluorescently stained for cilia (red), nuclei (blue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 xml:space="preserve">), 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and tight junctions (white). 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nfected Ap-O AO </w:t>
      </w:r>
      <w:r w:rsidR="00E06CC8" w:rsidRPr="009C60A2">
        <w:rPr>
          <w:rFonts w:ascii="Times New Roman" w:hAnsi="Times New Roman" w:cs="Times New Roman"/>
          <w:i/>
          <w:iCs/>
          <w:sz w:val="20"/>
          <w:szCs w:val="20"/>
        </w:rPr>
        <w:t>w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>ere</w:t>
      </w:r>
      <w:r w:rsidR="00E06CC8"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>quantified</w:t>
      </w:r>
      <w:r w:rsidR="00E06CC8"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using the Typhoon (E), Opera (F) 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>or</w:t>
      </w:r>
      <w:r w:rsidR="00E06CC8"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 xml:space="preserve">CTL </w:t>
      </w:r>
      <w:proofErr w:type="spellStart"/>
      <w:r w:rsidRPr="009C60A2">
        <w:rPr>
          <w:rFonts w:ascii="Times New Roman" w:hAnsi="Times New Roman" w:cs="Times New Roman"/>
          <w:i/>
          <w:iCs/>
          <w:sz w:val="20"/>
          <w:szCs w:val="20"/>
        </w:rPr>
        <w:t>Immunospot</w:t>
      </w:r>
      <w:proofErr w:type="spellEnd"/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(G). The 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 xml:space="preserve">CTL </w:t>
      </w:r>
      <w:proofErr w:type="spellStart"/>
      <w:r w:rsidR="00E06CC8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>mmunospot</w:t>
      </w:r>
      <w:proofErr w:type="spellEnd"/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count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>ed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the amount of Ap-O AO (stained blue</w:t>
      </w:r>
      <w:r>
        <w:rPr>
          <w:rFonts w:ascii="Times New Roman" w:hAnsi="Times New Roman" w:cs="Times New Roman"/>
          <w:i/>
          <w:iCs/>
          <w:sz w:val="20"/>
          <w:szCs w:val="20"/>
        </w:rPr>
        <w:t>, left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>)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>, the amount of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infected Ap-O AO (stained green</w:t>
      </w:r>
      <w:r>
        <w:rPr>
          <w:rFonts w:ascii="Times New Roman" w:hAnsi="Times New Roman" w:cs="Times New Roman"/>
          <w:i/>
          <w:iCs/>
          <w:sz w:val="20"/>
          <w:szCs w:val="20"/>
        </w:rPr>
        <w:t>, middle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>)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>, and the overlay quantified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infected Ap-O AO </w:t>
      </w:r>
      <w:r>
        <w:rPr>
          <w:rFonts w:ascii="Times New Roman" w:hAnsi="Times New Roman" w:cs="Times New Roman"/>
          <w:i/>
          <w:iCs/>
          <w:sz w:val="20"/>
          <w:szCs w:val="20"/>
        </w:rPr>
        <w:t>(right)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 xml:space="preserve"> CTL </w:t>
      </w:r>
      <w:proofErr w:type="spellStart"/>
      <w:r w:rsidR="00E06CC8">
        <w:rPr>
          <w:rFonts w:ascii="Times New Roman" w:hAnsi="Times New Roman" w:cs="Times New Roman"/>
          <w:i/>
          <w:iCs/>
          <w:sz w:val="20"/>
          <w:szCs w:val="20"/>
        </w:rPr>
        <w:t>immunospot</w:t>
      </w:r>
      <w:proofErr w:type="spellEnd"/>
      <w:r w:rsidR="00E06CC8">
        <w:rPr>
          <w:rFonts w:ascii="Times New Roman" w:hAnsi="Times New Roman" w:cs="Times New Roman"/>
          <w:i/>
          <w:iCs/>
          <w:sz w:val="20"/>
          <w:szCs w:val="20"/>
        </w:rPr>
        <w:t xml:space="preserve"> counts were used to calculate the VNA</w:t>
      </w:r>
      <w:r w:rsidR="00E06CC8" w:rsidRPr="0099127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50</w:t>
      </w:r>
      <w:r w:rsidR="00E06CC8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6AA98EB3" w14:textId="77777777" w:rsidR="009C60A2" w:rsidRDefault="009C60A2" w:rsidP="009C60A2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60DB5A0F" w14:textId="40F9D6B4" w:rsidR="003C1807" w:rsidRDefault="003C1807" w:rsidP="003C1807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  <w:r w:rsidRPr="007F53E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Supplement</w:t>
      </w:r>
      <w:r w:rsidR="00116F96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al</w:t>
      </w:r>
      <w:r w:rsidRPr="007F53E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figure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2</w:t>
      </w:r>
      <w:r w:rsidRPr="007F53E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. Histology, indirect immunofluorescence and flow cytometry o</w:t>
      </w:r>
      <w:r w:rsidR="00E06CC8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f</w:t>
      </w:r>
      <w:r w:rsidRPr="007F53E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AO at ALI cultured with or without DAPT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and palivizumab neutralization on AO at ALI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GB"/>
        </w:rPr>
        <w:t>DAPT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and</w:t>
      </w:r>
      <w:r w:rsidRPr="009C60A2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AO at ALI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GB"/>
        </w:rPr>
        <w:t>DAPT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in suspension. 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>(A) AO at ALI were grown with or without DAPT, fixed in formalin and embedded in paraffin for H&amp;E staining. (B) AO at ALI cultures w</w:t>
      </w:r>
      <w:r>
        <w:rPr>
          <w:rFonts w:ascii="Times New Roman" w:hAnsi="Times New Roman" w:cs="Times New Roman"/>
          <w:i/>
          <w:iCs/>
          <w:sz w:val="20"/>
          <w:szCs w:val="20"/>
        </w:rPr>
        <w:t>ith or without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DAPT were </w:t>
      </w:r>
      <w:r w:rsidR="00256D7E">
        <w:rPr>
          <w:rFonts w:ascii="Times New Roman" w:hAnsi="Times New Roman" w:cs="Times New Roman"/>
          <w:i/>
          <w:iCs/>
          <w:sz w:val="20"/>
          <w:szCs w:val="20"/>
        </w:rPr>
        <w:t>treated with</w:t>
      </w:r>
      <w:r w:rsidR="00D81CF4"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trypsin, </w:t>
      </w:r>
      <w:proofErr w:type="spellStart"/>
      <w:r w:rsidRPr="009C60A2">
        <w:rPr>
          <w:rFonts w:ascii="Times New Roman" w:hAnsi="Times New Roman" w:cs="Times New Roman"/>
          <w:i/>
          <w:iCs/>
          <w:sz w:val="20"/>
          <w:szCs w:val="20"/>
        </w:rPr>
        <w:t>tryplE</w:t>
      </w:r>
      <w:proofErr w:type="spellEnd"/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or EDTA (0.05 mM), fixed in 2% paraformaldehyde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and stained for CX3CR1 (green), </w:t>
      </w:r>
      <w:proofErr w:type="spellStart"/>
      <w:r w:rsidRPr="009C60A2">
        <w:rPr>
          <w:rFonts w:ascii="Times New Roman" w:hAnsi="Times New Roman" w:cs="Times New Roman"/>
          <w:i/>
          <w:iCs/>
          <w:sz w:val="20"/>
          <w:szCs w:val="20"/>
        </w:rPr>
        <w:t>zona-occludens</w:t>
      </w:r>
      <w:proofErr w:type="spellEnd"/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1 (ZO-1), acetylated α-tubulin (cilia, red) and Hoechst (nuclei, blue). (C) AO at ALI were grown with or without DAPT, 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>detached</w:t>
      </w:r>
      <w:r w:rsidR="00D81CF4"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with trypsin, </w:t>
      </w:r>
      <w:proofErr w:type="spellStart"/>
      <w:r w:rsidRPr="009C60A2">
        <w:rPr>
          <w:rFonts w:ascii="Times New Roman" w:hAnsi="Times New Roman" w:cs="Times New Roman"/>
          <w:i/>
          <w:iCs/>
          <w:sz w:val="20"/>
          <w:szCs w:val="20"/>
        </w:rPr>
        <w:t>tryplE</w:t>
      </w:r>
      <w:proofErr w:type="spellEnd"/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or EDTA (0.05 mM)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and stained for CX3CR1 and measured 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>by flow cytometry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>. Representative images are shown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>, the percentage of CX3CR1 expressing cells is shown in the rectangular gate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. (D) 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>alivizumab (100, 10, 1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and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0.1 </w:t>
      </w:r>
      <w:proofErr w:type="spellStart"/>
      <w:r w:rsidRPr="009C60A2">
        <w:rPr>
          <w:rFonts w:ascii="Times New Roman" w:hAnsi="Times New Roman" w:cs="Times New Roman"/>
          <w:i/>
          <w:iCs/>
          <w:sz w:val="20"/>
          <w:szCs w:val="20"/>
        </w:rPr>
        <w:t>μg</w:t>
      </w:r>
      <w:proofErr w:type="spellEnd"/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/ml) 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 xml:space="preserve">neutralized </w:t>
      </w:r>
      <w:r w:rsidR="00D81CF4" w:rsidRPr="009C60A2">
        <w:rPr>
          <w:rFonts w:ascii="Times New Roman" w:hAnsi="Times New Roman" w:cs="Times New Roman"/>
          <w:i/>
          <w:iCs/>
          <w:sz w:val="20"/>
          <w:szCs w:val="20"/>
        </w:rPr>
        <w:t>AO-grown rHRSV-A11 or rHRSV-B05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 xml:space="preserve"> when VNA were performed on AO at ALI</w:t>
      </w:r>
      <w:r w:rsidR="00D81CF4" w:rsidRPr="00991274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APT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 xml:space="preserve"> cultures, but not when single cell suspensions of these cultures were used.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Experiments were performed either in duplicate or triplicate, and the mean and individual values are shown.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</w:t>
      </w:r>
    </w:p>
    <w:p w14:paraId="795590EC" w14:textId="77777777" w:rsidR="00AE501D" w:rsidRDefault="00AE501D" w:rsidP="00991274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noProof/>
          <w:sz w:val="20"/>
          <w:szCs w:val="20"/>
        </w:rPr>
      </w:pPr>
    </w:p>
    <w:p w14:paraId="30A52982" w14:textId="3F764FD3" w:rsidR="009C60A2" w:rsidRDefault="009C60A2" w:rsidP="00991274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upplemental figure 3. </w:t>
      </w:r>
      <w:r w:rsidR="00D81CF4">
        <w:rPr>
          <w:rFonts w:ascii="Times New Roman" w:hAnsi="Times New Roman" w:cs="Times New Roman"/>
          <w:b/>
          <w:bCs/>
          <w:i/>
          <w:iCs/>
          <w:sz w:val="20"/>
          <w:szCs w:val="20"/>
        </w:rPr>
        <w:t>Age distribution of infant s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era </w:t>
      </w:r>
      <w:r w:rsidR="00D81CF4">
        <w:rPr>
          <w:rFonts w:ascii="Times New Roman" w:hAnsi="Times New Roman" w:cs="Times New Roman"/>
          <w:b/>
          <w:bCs/>
          <w:i/>
          <w:iCs/>
          <w:sz w:val="20"/>
          <w:szCs w:val="20"/>
        </w:rPr>
        <w:t>obtained between 2014-2019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sz w:val="20"/>
          <w:szCs w:val="20"/>
        </w:rPr>
        <w:t>Sera from 125 infants were included in this study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>;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>N=</w:t>
      </w:r>
      <w:r>
        <w:rPr>
          <w:rFonts w:ascii="Times New Roman" w:hAnsi="Times New Roman" w:cs="Times New Roman"/>
          <w:i/>
          <w:iCs/>
          <w:sz w:val="20"/>
          <w:szCs w:val="20"/>
        </w:rPr>
        <w:t>25 sera in 5 consecutive seasons were collected. Median age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 xml:space="preserve"> per season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is 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>indicated by the dotted line.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>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ymbols are color-coded based on age. 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ie chart represents the 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 xml:space="preserve">number </w:t>
      </w:r>
      <w:r>
        <w:rPr>
          <w:rFonts w:ascii="Times New Roman" w:hAnsi="Times New Roman" w:cs="Times New Roman"/>
          <w:i/>
          <w:iCs/>
          <w:sz w:val="20"/>
          <w:szCs w:val="20"/>
        </w:rPr>
        <w:t>of serum samples per age group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 xml:space="preserve"> per season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5DACC845" w14:textId="77777777" w:rsidR="009C60A2" w:rsidRDefault="009C60A2" w:rsidP="009C60A2"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CE12C6C" w14:textId="012C8BD8" w:rsidR="009C60A2" w:rsidRDefault="009C60A2" w:rsidP="00D81CF4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9C60A2">
        <w:rPr>
          <w:rFonts w:ascii="Times New Roman" w:hAnsi="Times New Roman" w:cs="Times New Roman"/>
          <w:b/>
          <w:bCs/>
          <w:i/>
          <w:iCs/>
          <w:sz w:val="20"/>
          <w:szCs w:val="20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4</w:t>
      </w:r>
      <w:r w:rsidRPr="009C60A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. HRSV-specific antibodies in </w:t>
      </w:r>
      <w:r w:rsidR="00D81CF4">
        <w:rPr>
          <w:rFonts w:ascii="Times New Roman" w:hAnsi="Times New Roman" w:cs="Times New Roman"/>
          <w:b/>
          <w:bCs/>
          <w:i/>
          <w:iCs/>
          <w:sz w:val="20"/>
          <w:szCs w:val="20"/>
        </w:rPr>
        <w:t>infant</w:t>
      </w:r>
      <w:r w:rsidR="00D81CF4" w:rsidRPr="009C60A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Pr="009C60A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era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measured by </w:t>
      </w:r>
      <w:r w:rsidRPr="009C60A2">
        <w:rPr>
          <w:rFonts w:ascii="Times New Roman" w:hAnsi="Times New Roman" w:cs="Times New Roman"/>
          <w:b/>
          <w:bCs/>
          <w:i/>
          <w:iCs/>
          <w:sz w:val="20"/>
          <w:szCs w:val="20"/>
        </w:rPr>
        <w:t>multiplex immunoassay (MIA</w:t>
      </w:r>
      <w:r w:rsidR="00CF5B96">
        <w:rPr>
          <w:rFonts w:ascii="Times New Roman" w:hAnsi="Times New Roman" w:cs="Times New Roman"/>
          <w:b/>
          <w:bCs/>
          <w:i/>
          <w:iCs/>
          <w:sz w:val="20"/>
          <w:szCs w:val="20"/>
        </w:rPr>
        <w:t>) and compared to neutralizing antibodies measured by FRNT on Vero cells</w:t>
      </w:r>
      <w:r w:rsidRPr="009C60A2">
        <w:rPr>
          <w:rFonts w:ascii="Times New Roman" w:hAnsi="Times New Roman" w:cs="Times New Roman"/>
          <w:b/>
          <w:bCs/>
          <w:i/>
          <w:iCs/>
          <w:sz w:val="20"/>
          <w:szCs w:val="20"/>
        </w:rPr>
        <w:t>.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Antibodies binding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(A) 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 xml:space="preserve">the 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>pre- and post-fusion conformation of F, or (</w:t>
      </w:r>
      <w:r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) 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 xml:space="preserve">the 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G protein of HRSV-A (Ga) or HRSB-B (Gb), were measured </w:t>
      </w:r>
      <w:r w:rsidR="00D81CF4">
        <w:rPr>
          <w:rFonts w:ascii="Times New Roman" w:hAnsi="Times New Roman" w:cs="Times New Roman"/>
          <w:i/>
          <w:iCs/>
          <w:sz w:val="20"/>
          <w:szCs w:val="20"/>
        </w:rPr>
        <w:t>by</w:t>
      </w:r>
      <w:r w:rsidRPr="009C60A2">
        <w:rPr>
          <w:rFonts w:ascii="Times New Roman" w:hAnsi="Times New Roman" w:cs="Times New Roman"/>
          <w:i/>
          <w:iCs/>
          <w:sz w:val="20"/>
          <w:szCs w:val="20"/>
        </w:rPr>
        <w:t xml:space="preserve"> MIA.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Sera are color-coded by age group. </w:t>
      </w:r>
      <w:r w:rsidR="00CF5B96">
        <w:rPr>
          <w:rFonts w:ascii="Times New Roman" w:hAnsi="Times New Roman" w:cs="Times New Roman"/>
          <w:i/>
          <w:iCs/>
          <w:sz w:val="20"/>
          <w:szCs w:val="20"/>
        </w:rPr>
        <w:t>(C) HRSV N</w:t>
      </w:r>
      <w:r w:rsidR="00275610">
        <w:rPr>
          <w:rFonts w:ascii="Times New Roman" w:hAnsi="Times New Roman" w:cs="Times New Roman"/>
          <w:i/>
          <w:iCs/>
          <w:sz w:val="20"/>
          <w:szCs w:val="20"/>
        </w:rPr>
        <w:t>-specific antibodies</w:t>
      </w:r>
      <w:r w:rsidR="00CF5B96">
        <w:rPr>
          <w:rFonts w:ascii="Times New Roman" w:hAnsi="Times New Roman" w:cs="Times New Roman"/>
          <w:i/>
          <w:iCs/>
          <w:sz w:val="20"/>
          <w:szCs w:val="20"/>
        </w:rPr>
        <w:t xml:space="preserve"> correlated to antibodies binding pre-F and post-F. </w:t>
      </w:r>
      <w:r w:rsidR="0027561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F5B96">
        <w:rPr>
          <w:rFonts w:ascii="Times New Roman" w:hAnsi="Times New Roman" w:cs="Times New Roman"/>
          <w:i/>
          <w:iCs/>
          <w:sz w:val="20"/>
          <w:szCs w:val="20"/>
        </w:rPr>
        <w:t>re-F</w:t>
      </w:r>
      <w:r w:rsidR="00275610">
        <w:rPr>
          <w:rFonts w:ascii="Times New Roman" w:hAnsi="Times New Roman" w:cs="Times New Roman"/>
          <w:i/>
          <w:iCs/>
          <w:sz w:val="20"/>
          <w:szCs w:val="20"/>
        </w:rPr>
        <w:t>-</w:t>
      </w:r>
      <w:r w:rsidR="00CF5B96">
        <w:rPr>
          <w:rFonts w:ascii="Times New Roman" w:hAnsi="Times New Roman" w:cs="Times New Roman"/>
          <w:i/>
          <w:iCs/>
          <w:sz w:val="20"/>
          <w:szCs w:val="20"/>
        </w:rPr>
        <w:t xml:space="preserve"> and post-F</w:t>
      </w:r>
      <w:r w:rsidR="00275610">
        <w:rPr>
          <w:rFonts w:ascii="Times New Roman" w:hAnsi="Times New Roman" w:cs="Times New Roman"/>
          <w:i/>
          <w:iCs/>
          <w:sz w:val="20"/>
          <w:szCs w:val="20"/>
        </w:rPr>
        <w:t xml:space="preserve">-specific antibodies </w:t>
      </w:r>
      <w:r w:rsidR="00CF5B96">
        <w:rPr>
          <w:rFonts w:ascii="Times New Roman" w:hAnsi="Times New Roman" w:cs="Times New Roman"/>
          <w:i/>
          <w:iCs/>
          <w:sz w:val="20"/>
          <w:szCs w:val="20"/>
        </w:rPr>
        <w:t>correlated to (D) rHRSV-A11</w:t>
      </w:r>
      <w:r w:rsidR="00275610">
        <w:rPr>
          <w:rFonts w:ascii="Times New Roman" w:hAnsi="Times New Roman" w:cs="Times New Roman"/>
          <w:i/>
          <w:iCs/>
          <w:sz w:val="20"/>
          <w:szCs w:val="20"/>
        </w:rPr>
        <w:t xml:space="preserve"> FRNT</w:t>
      </w:r>
      <w:r w:rsidR="00275610" w:rsidRPr="0099127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50</w:t>
      </w:r>
      <w:r w:rsidR="00CF5B96">
        <w:rPr>
          <w:rFonts w:ascii="Times New Roman" w:hAnsi="Times New Roman" w:cs="Times New Roman"/>
          <w:i/>
          <w:iCs/>
          <w:sz w:val="20"/>
          <w:szCs w:val="20"/>
        </w:rPr>
        <w:t xml:space="preserve"> and (E) rHRSV-B05 by FRNT</w:t>
      </w:r>
      <w:r w:rsidR="00275610" w:rsidRPr="0099127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50</w:t>
      </w:r>
      <w:r w:rsidR="00CF5B96">
        <w:rPr>
          <w:rFonts w:ascii="Times New Roman" w:hAnsi="Times New Roman" w:cs="Times New Roman"/>
          <w:i/>
          <w:iCs/>
          <w:sz w:val="20"/>
          <w:szCs w:val="20"/>
        </w:rPr>
        <w:t>. (F) Antibodies binding G</w:t>
      </w:r>
      <w:r w:rsidR="00275610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="00CF5B96">
        <w:rPr>
          <w:rFonts w:ascii="Times New Roman" w:hAnsi="Times New Roman" w:cs="Times New Roman"/>
          <w:i/>
          <w:iCs/>
          <w:sz w:val="20"/>
          <w:szCs w:val="20"/>
        </w:rPr>
        <w:t xml:space="preserve"> correlated to the</w:t>
      </w:r>
      <w:r w:rsidR="00CF5B96" w:rsidRPr="002A429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CF5B96">
        <w:rPr>
          <w:rFonts w:ascii="Times New Roman" w:hAnsi="Times New Roman" w:cs="Times New Roman"/>
          <w:i/>
          <w:iCs/>
          <w:sz w:val="20"/>
          <w:szCs w:val="20"/>
        </w:rPr>
        <w:t>rHRSV-A11 FRNT</w:t>
      </w:r>
      <w:r w:rsidR="00CF5B96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50</w:t>
      </w:r>
      <w:r w:rsidR="00CF5B96">
        <w:rPr>
          <w:rFonts w:ascii="Times New Roman" w:hAnsi="Times New Roman" w:cs="Times New Roman"/>
          <w:i/>
          <w:iCs/>
          <w:sz w:val="20"/>
          <w:szCs w:val="20"/>
        </w:rPr>
        <w:t xml:space="preserve"> titers (green), and antibodies binding Gb to the rHRSV-B05 FRNT</w:t>
      </w:r>
      <w:r w:rsidR="00CF5B96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50</w:t>
      </w:r>
      <w:r w:rsidR="00CF5B96">
        <w:rPr>
          <w:rFonts w:ascii="Times New Roman" w:hAnsi="Times New Roman" w:cs="Times New Roman"/>
          <w:i/>
          <w:iCs/>
          <w:sz w:val="20"/>
          <w:szCs w:val="20"/>
        </w:rPr>
        <w:t xml:space="preserve"> titers (red).</w:t>
      </w:r>
      <w:r w:rsidR="000764D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275610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="000764DB">
        <w:rPr>
          <w:rFonts w:ascii="Times New Roman" w:hAnsi="Times New Roman" w:cs="Times New Roman"/>
          <w:i/>
          <w:iCs/>
          <w:sz w:val="20"/>
          <w:szCs w:val="20"/>
        </w:rPr>
        <w:t xml:space="preserve">rey boxes indicate measurements below the </w:t>
      </w:r>
      <w:r w:rsidR="00275610">
        <w:rPr>
          <w:rFonts w:ascii="Times New Roman" w:hAnsi="Times New Roman" w:cs="Times New Roman"/>
          <w:i/>
          <w:iCs/>
          <w:sz w:val="20"/>
          <w:szCs w:val="20"/>
        </w:rPr>
        <w:t xml:space="preserve">lower </w:t>
      </w:r>
      <w:r w:rsidR="000764DB">
        <w:rPr>
          <w:rFonts w:ascii="Times New Roman" w:hAnsi="Times New Roman" w:cs="Times New Roman"/>
          <w:i/>
          <w:iCs/>
          <w:sz w:val="20"/>
          <w:szCs w:val="20"/>
        </w:rPr>
        <w:t>limit of detection.</w:t>
      </w:r>
    </w:p>
    <w:p w14:paraId="3A1DDC2B" w14:textId="0FFA2CD8" w:rsidR="009C60A2" w:rsidRPr="009C60A2" w:rsidRDefault="009C60A2" w:rsidP="00CA0421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bookmarkStart w:id="0" w:name="_GoBack"/>
      <w:bookmarkEnd w:id="0"/>
    </w:p>
    <w:p w14:paraId="38BD9E23" w14:textId="698E3B23" w:rsidR="00116F96" w:rsidRPr="00116F96" w:rsidRDefault="00C1402E" w:rsidP="00466D71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C1402E">
        <w:rPr>
          <w:rFonts w:ascii="Times New Roman" w:hAnsi="Times New Roman" w:cs="Times New Roman"/>
          <w:b/>
          <w:bCs/>
          <w:i/>
          <w:iCs/>
          <w:sz w:val="20"/>
          <w:szCs w:val="20"/>
        </w:rPr>
        <w:t>Supplement</w:t>
      </w:r>
      <w:r w:rsidR="00116F96">
        <w:rPr>
          <w:rFonts w:ascii="Times New Roman" w:hAnsi="Times New Roman" w:cs="Times New Roman"/>
          <w:b/>
          <w:bCs/>
          <w:i/>
          <w:iCs/>
          <w:sz w:val="20"/>
          <w:szCs w:val="20"/>
        </w:rPr>
        <w:t>al</w:t>
      </w:r>
      <w:r w:rsidRPr="00C1402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figure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5</w:t>
      </w:r>
      <w:r w:rsidRPr="00C1402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. HRSV-specific </w:t>
      </w:r>
      <w:r w:rsidR="00952E01">
        <w:rPr>
          <w:rFonts w:ascii="Times New Roman" w:hAnsi="Times New Roman" w:cs="Times New Roman"/>
          <w:b/>
          <w:bCs/>
          <w:i/>
          <w:iCs/>
          <w:sz w:val="20"/>
          <w:szCs w:val="20"/>
        </w:rPr>
        <w:t>n</w:t>
      </w:r>
      <w:r w:rsidR="0027561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eutralizing </w:t>
      </w:r>
      <w:r w:rsidRPr="00C1402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antibodies measured in </w:t>
      </w:r>
      <w:r w:rsidR="00275610">
        <w:rPr>
          <w:rFonts w:ascii="Times New Roman" w:hAnsi="Times New Roman" w:cs="Times New Roman"/>
          <w:b/>
          <w:bCs/>
          <w:i/>
          <w:iCs/>
          <w:sz w:val="20"/>
          <w:szCs w:val="20"/>
        </w:rPr>
        <w:t>infant</w:t>
      </w:r>
      <w:r w:rsidR="00275610" w:rsidRPr="00C1402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Pr="00C1402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era depicted </w:t>
      </w:r>
      <w:r w:rsidR="00952E01">
        <w:rPr>
          <w:rFonts w:ascii="Times New Roman" w:hAnsi="Times New Roman" w:cs="Times New Roman"/>
          <w:b/>
          <w:bCs/>
          <w:i/>
          <w:iCs/>
          <w:sz w:val="20"/>
          <w:szCs w:val="20"/>
        </w:rPr>
        <w:t>per age group</w:t>
      </w:r>
      <w:r w:rsidR="002172B7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and per season</w:t>
      </w:r>
      <w:r w:rsidRPr="00C1402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. </w:t>
      </w:r>
      <w:r w:rsidR="00952E01">
        <w:rPr>
          <w:rFonts w:ascii="Times New Roman" w:hAnsi="Times New Roman" w:cs="Times New Roman"/>
          <w:i/>
          <w:iCs/>
          <w:sz w:val="20"/>
          <w:szCs w:val="20"/>
        </w:rPr>
        <w:t>(</w:t>
      </w:r>
      <w:r w:rsidR="00397CF6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="00952E01">
        <w:rPr>
          <w:rFonts w:ascii="Times New Roman" w:hAnsi="Times New Roman" w:cs="Times New Roman"/>
          <w:i/>
          <w:iCs/>
          <w:sz w:val="20"/>
          <w:szCs w:val="20"/>
        </w:rPr>
        <w:t>) The geometric mean of FRNT</w:t>
      </w:r>
      <w:r w:rsidR="00952E01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50</w:t>
      </w:r>
      <w:r w:rsidR="00952E01">
        <w:rPr>
          <w:rFonts w:ascii="Times New Roman" w:hAnsi="Times New Roman" w:cs="Times New Roman"/>
          <w:i/>
          <w:iCs/>
          <w:sz w:val="20"/>
          <w:szCs w:val="20"/>
        </w:rPr>
        <w:t xml:space="preserve"> titers on Vero cells depicted per age group for </w:t>
      </w:r>
      <w:r w:rsidR="00466D71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BA5593">
        <w:rPr>
          <w:rFonts w:ascii="Times New Roman" w:hAnsi="Times New Roman" w:cs="Times New Roman"/>
          <w:i/>
          <w:iCs/>
          <w:sz w:val="20"/>
          <w:szCs w:val="20"/>
        </w:rPr>
        <w:t xml:space="preserve">HRSV-A11 (round symbols) and for </w:t>
      </w:r>
      <w:r w:rsidR="00466D71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BA5593">
        <w:rPr>
          <w:rFonts w:ascii="Times New Roman" w:hAnsi="Times New Roman" w:cs="Times New Roman"/>
          <w:i/>
          <w:iCs/>
          <w:sz w:val="20"/>
          <w:szCs w:val="20"/>
        </w:rPr>
        <w:t xml:space="preserve">HRSV-B05 </w:t>
      </w:r>
      <w:r w:rsidR="00952E01">
        <w:rPr>
          <w:rFonts w:ascii="Times New Roman" w:hAnsi="Times New Roman" w:cs="Times New Roman"/>
          <w:i/>
          <w:iCs/>
          <w:sz w:val="20"/>
          <w:szCs w:val="20"/>
        </w:rPr>
        <w:t>(triangle symbols).</w:t>
      </w:r>
      <w:r w:rsidR="00952E01" w:rsidRPr="00952E0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952E01">
        <w:rPr>
          <w:rFonts w:ascii="Times New Roman" w:hAnsi="Times New Roman" w:cs="Times New Roman"/>
          <w:i/>
          <w:iCs/>
          <w:sz w:val="20"/>
          <w:szCs w:val="20"/>
        </w:rPr>
        <w:t>(</w:t>
      </w:r>
      <w:r w:rsidR="00397CF6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952E01">
        <w:rPr>
          <w:rFonts w:ascii="Times New Roman" w:hAnsi="Times New Roman" w:cs="Times New Roman"/>
          <w:i/>
          <w:iCs/>
          <w:sz w:val="20"/>
          <w:szCs w:val="20"/>
        </w:rPr>
        <w:t>) The geometric mean of VNA</w:t>
      </w:r>
      <w:r w:rsidR="00952E01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50</w:t>
      </w:r>
      <w:r w:rsidR="00952E01">
        <w:rPr>
          <w:rFonts w:ascii="Times New Roman" w:hAnsi="Times New Roman" w:cs="Times New Roman"/>
          <w:i/>
          <w:iCs/>
          <w:sz w:val="20"/>
          <w:szCs w:val="20"/>
        </w:rPr>
        <w:t xml:space="preserve"> titers on Ap-O AO depicted per age group for </w:t>
      </w:r>
      <w:r w:rsidR="00466D71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952E01">
        <w:rPr>
          <w:rFonts w:ascii="Times New Roman" w:hAnsi="Times New Roman" w:cs="Times New Roman"/>
          <w:i/>
          <w:iCs/>
          <w:sz w:val="20"/>
          <w:szCs w:val="20"/>
        </w:rPr>
        <w:t xml:space="preserve">HRSV-A11 (round symbols) and for </w:t>
      </w:r>
      <w:r w:rsidR="00466D71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952E01">
        <w:rPr>
          <w:rFonts w:ascii="Times New Roman" w:hAnsi="Times New Roman" w:cs="Times New Roman"/>
          <w:i/>
          <w:iCs/>
          <w:sz w:val="20"/>
          <w:szCs w:val="20"/>
        </w:rPr>
        <w:t>HRSV-B05 (triangle symbols).</w:t>
      </w:r>
      <w:r w:rsidR="00397CF6" w:rsidRPr="00397CF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397CF6">
        <w:rPr>
          <w:rFonts w:ascii="Times New Roman" w:hAnsi="Times New Roman" w:cs="Times New Roman"/>
          <w:i/>
          <w:iCs/>
          <w:sz w:val="20"/>
          <w:szCs w:val="20"/>
        </w:rPr>
        <w:t>Sera from infants were tested by (C) FRNT on Vero cells and (</w:t>
      </w:r>
      <w:r w:rsidR="00BA5593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="00397CF6">
        <w:rPr>
          <w:rFonts w:ascii="Times New Roman" w:hAnsi="Times New Roman" w:cs="Times New Roman"/>
          <w:i/>
          <w:iCs/>
          <w:sz w:val="20"/>
          <w:szCs w:val="20"/>
        </w:rPr>
        <w:t>) VNA on Ap-O AO as shown in figure 4. Here, sera are color-coded based on the season in which they were collected</w:t>
      </w:r>
      <w:r w:rsidR="00C1516B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C1516B" w:rsidRPr="00C1402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C1516B">
        <w:rPr>
          <w:rFonts w:ascii="Times New Roman" w:hAnsi="Times New Roman" w:cs="Times New Roman"/>
          <w:i/>
          <w:iCs/>
          <w:sz w:val="20"/>
          <w:szCs w:val="20"/>
        </w:rPr>
        <w:t>The grey boxes indicate measurements below the limit of detection.</w:t>
      </w:r>
      <w:r w:rsidR="00116F9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sectPr w:rsidR="00116F96" w:rsidRPr="00116F96" w:rsidSect="007853A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207DF9" w14:textId="77777777" w:rsidR="009135A2" w:rsidRDefault="009135A2" w:rsidP="00411699">
      <w:pPr>
        <w:spacing w:after="0" w:line="240" w:lineRule="auto"/>
      </w:pPr>
      <w:r>
        <w:separator/>
      </w:r>
    </w:p>
  </w:endnote>
  <w:endnote w:type="continuationSeparator" w:id="0">
    <w:p w14:paraId="750C04D5" w14:textId="77777777" w:rsidR="009135A2" w:rsidRDefault="009135A2" w:rsidP="004116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03356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83E0D3" w14:textId="2302D97D" w:rsidR="00411699" w:rsidRDefault="00411699" w:rsidP="00805C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F5C498" w14:textId="77777777" w:rsidR="00411699" w:rsidRDefault="0041169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761952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691DA3" w14:textId="0BB09787" w:rsidR="00411699" w:rsidRDefault="00411699" w:rsidP="00805C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E501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DFBFEC2" w14:textId="77777777" w:rsidR="00411699" w:rsidRDefault="004116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418101" w14:textId="77777777" w:rsidR="009135A2" w:rsidRDefault="009135A2" w:rsidP="00411699">
      <w:pPr>
        <w:spacing w:after="0" w:line="240" w:lineRule="auto"/>
      </w:pPr>
      <w:r>
        <w:separator/>
      </w:r>
    </w:p>
  </w:footnote>
  <w:footnote w:type="continuationSeparator" w:id="0">
    <w:p w14:paraId="6B7BC56E" w14:textId="77777777" w:rsidR="009135A2" w:rsidRDefault="009135A2" w:rsidP="004116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907A3A"/>
    <w:multiLevelType w:val="hybridMultilevel"/>
    <w:tmpl w:val="45565CAA"/>
    <w:lvl w:ilvl="0" w:tplc="3DFA0D0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B75FA2"/>
    <w:multiLevelType w:val="hybridMultilevel"/>
    <w:tmpl w:val="3B00E18C"/>
    <w:lvl w:ilvl="0" w:tplc="579C7E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686FED"/>
    <w:multiLevelType w:val="hybridMultilevel"/>
    <w:tmpl w:val="2D56ADFC"/>
    <w:lvl w:ilvl="0" w:tplc="C6B003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EA61CB"/>
    <w:multiLevelType w:val="hybridMultilevel"/>
    <w:tmpl w:val="E84655BA"/>
    <w:lvl w:ilvl="0" w:tplc="05A4D8DC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BD732B7"/>
    <w:multiLevelType w:val="multilevel"/>
    <w:tmpl w:val="A9C45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3515B3C"/>
    <w:multiLevelType w:val="hybridMultilevel"/>
    <w:tmpl w:val="3B661D00"/>
    <w:lvl w:ilvl="0" w:tplc="B95C74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7C46166"/>
    <w:multiLevelType w:val="hybridMultilevel"/>
    <w:tmpl w:val="BD8E89B0"/>
    <w:lvl w:ilvl="0" w:tplc="2676F58C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5B011F"/>
    <w:multiLevelType w:val="hybridMultilevel"/>
    <w:tmpl w:val="F9F2473C"/>
    <w:lvl w:ilvl="0" w:tplc="7ED088D0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913784E"/>
    <w:multiLevelType w:val="hybridMultilevel"/>
    <w:tmpl w:val="D452E720"/>
    <w:lvl w:ilvl="0" w:tplc="DA74240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3725BA"/>
    <w:multiLevelType w:val="hybridMultilevel"/>
    <w:tmpl w:val="AD2ABA66"/>
    <w:lvl w:ilvl="0" w:tplc="54BADA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B6C4B22"/>
    <w:multiLevelType w:val="hybridMultilevel"/>
    <w:tmpl w:val="53DCB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DE667C9"/>
    <w:multiLevelType w:val="hybridMultilevel"/>
    <w:tmpl w:val="B636C1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FC6173B"/>
    <w:multiLevelType w:val="hybridMultilevel"/>
    <w:tmpl w:val="0CBAA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5"/>
  </w:num>
  <w:num w:numId="4">
    <w:abstractNumId w:val="4"/>
  </w:num>
  <w:num w:numId="5">
    <w:abstractNumId w:val="6"/>
  </w:num>
  <w:num w:numId="6">
    <w:abstractNumId w:val="2"/>
  </w:num>
  <w:num w:numId="7">
    <w:abstractNumId w:val="9"/>
  </w:num>
  <w:num w:numId="8">
    <w:abstractNumId w:val="10"/>
  </w:num>
  <w:num w:numId="9">
    <w:abstractNumId w:val="12"/>
  </w:num>
  <w:num w:numId="10">
    <w:abstractNumId w:val="3"/>
  </w:num>
  <w:num w:numId="11">
    <w:abstractNumId w:val="7"/>
  </w:num>
  <w:num w:numId="12">
    <w:abstractNumId w:val="1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C2A"/>
    <w:rsid w:val="00001E37"/>
    <w:rsid w:val="00002404"/>
    <w:rsid w:val="00002AA3"/>
    <w:rsid w:val="00002C7C"/>
    <w:rsid w:val="00003A44"/>
    <w:rsid w:val="000043B6"/>
    <w:rsid w:val="000048A6"/>
    <w:rsid w:val="00005A1C"/>
    <w:rsid w:val="00005E70"/>
    <w:rsid w:val="00005FF2"/>
    <w:rsid w:val="00006824"/>
    <w:rsid w:val="00006FD4"/>
    <w:rsid w:val="00007D4C"/>
    <w:rsid w:val="00007EB7"/>
    <w:rsid w:val="00011880"/>
    <w:rsid w:val="00012134"/>
    <w:rsid w:val="0001263A"/>
    <w:rsid w:val="00012AF3"/>
    <w:rsid w:val="00013D25"/>
    <w:rsid w:val="00014430"/>
    <w:rsid w:val="0001453B"/>
    <w:rsid w:val="000148E3"/>
    <w:rsid w:val="000178BB"/>
    <w:rsid w:val="000179A6"/>
    <w:rsid w:val="000219FF"/>
    <w:rsid w:val="0002360B"/>
    <w:rsid w:val="00023A20"/>
    <w:rsid w:val="00024381"/>
    <w:rsid w:val="00024839"/>
    <w:rsid w:val="00024B87"/>
    <w:rsid w:val="00024EF0"/>
    <w:rsid w:val="00025B76"/>
    <w:rsid w:val="00025CAF"/>
    <w:rsid w:val="00026178"/>
    <w:rsid w:val="00026181"/>
    <w:rsid w:val="000269B1"/>
    <w:rsid w:val="00026AE9"/>
    <w:rsid w:val="00026EF9"/>
    <w:rsid w:val="00032217"/>
    <w:rsid w:val="00032757"/>
    <w:rsid w:val="00034515"/>
    <w:rsid w:val="00035165"/>
    <w:rsid w:val="00035E1F"/>
    <w:rsid w:val="00036B00"/>
    <w:rsid w:val="00037396"/>
    <w:rsid w:val="00041C56"/>
    <w:rsid w:val="00042A8C"/>
    <w:rsid w:val="00043724"/>
    <w:rsid w:val="00043C29"/>
    <w:rsid w:val="000442DA"/>
    <w:rsid w:val="0004647D"/>
    <w:rsid w:val="00046532"/>
    <w:rsid w:val="00046884"/>
    <w:rsid w:val="00047A99"/>
    <w:rsid w:val="00051A33"/>
    <w:rsid w:val="0005265A"/>
    <w:rsid w:val="0005553D"/>
    <w:rsid w:val="000568C8"/>
    <w:rsid w:val="00056E2B"/>
    <w:rsid w:val="00057FA8"/>
    <w:rsid w:val="00060FF4"/>
    <w:rsid w:val="0006159F"/>
    <w:rsid w:val="00062968"/>
    <w:rsid w:val="00063554"/>
    <w:rsid w:val="00065882"/>
    <w:rsid w:val="00065A3B"/>
    <w:rsid w:val="00071D10"/>
    <w:rsid w:val="00073EE1"/>
    <w:rsid w:val="00074AE5"/>
    <w:rsid w:val="00075459"/>
    <w:rsid w:val="0007578C"/>
    <w:rsid w:val="00075DC9"/>
    <w:rsid w:val="000764DB"/>
    <w:rsid w:val="000815C4"/>
    <w:rsid w:val="00081B17"/>
    <w:rsid w:val="00082548"/>
    <w:rsid w:val="0008557C"/>
    <w:rsid w:val="00085BDA"/>
    <w:rsid w:val="00087D7C"/>
    <w:rsid w:val="00090799"/>
    <w:rsid w:val="00090F95"/>
    <w:rsid w:val="00091418"/>
    <w:rsid w:val="00092176"/>
    <w:rsid w:val="00092AA6"/>
    <w:rsid w:val="00093CD7"/>
    <w:rsid w:val="00093F75"/>
    <w:rsid w:val="0009410B"/>
    <w:rsid w:val="000942A7"/>
    <w:rsid w:val="000951AC"/>
    <w:rsid w:val="00097760"/>
    <w:rsid w:val="00097A25"/>
    <w:rsid w:val="00097A8E"/>
    <w:rsid w:val="000A0835"/>
    <w:rsid w:val="000A0FEE"/>
    <w:rsid w:val="000A1269"/>
    <w:rsid w:val="000A3268"/>
    <w:rsid w:val="000A3D6A"/>
    <w:rsid w:val="000A5BC5"/>
    <w:rsid w:val="000A6ED8"/>
    <w:rsid w:val="000A7BC2"/>
    <w:rsid w:val="000B00A7"/>
    <w:rsid w:val="000B39C5"/>
    <w:rsid w:val="000B5082"/>
    <w:rsid w:val="000B550A"/>
    <w:rsid w:val="000B564E"/>
    <w:rsid w:val="000B68E5"/>
    <w:rsid w:val="000B76AA"/>
    <w:rsid w:val="000C17F2"/>
    <w:rsid w:val="000C252B"/>
    <w:rsid w:val="000C383F"/>
    <w:rsid w:val="000C659C"/>
    <w:rsid w:val="000C7F0A"/>
    <w:rsid w:val="000D0161"/>
    <w:rsid w:val="000D2A74"/>
    <w:rsid w:val="000D4D91"/>
    <w:rsid w:val="000D6215"/>
    <w:rsid w:val="000D77F2"/>
    <w:rsid w:val="000E012F"/>
    <w:rsid w:val="000E0682"/>
    <w:rsid w:val="000E09D8"/>
    <w:rsid w:val="000E14B5"/>
    <w:rsid w:val="000E1FA4"/>
    <w:rsid w:val="000E2725"/>
    <w:rsid w:val="000E33AD"/>
    <w:rsid w:val="000E37EC"/>
    <w:rsid w:val="000E4019"/>
    <w:rsid w:val="000E4B35"/>
    <w:rsid w:val="000E5043"/>
    <w:rsid w:val="000E590B"/>
    <w:rsid w:val="000E5B63"/>
    <w:rsid w:val="000E67E0"/>
    <w:rsid w:val="000F1E3E"/>
    <w:rsid w:val="000F1E58"/>
    <w:rsid w:val="000F287C"/>
    <w:rsid w:val="000F6000"/>
    <w:rsid w:val="000F65BC"/>
    <w:rsid w:val="00100825"/>
    <w:rsid w:val="00100D40"/>
    <w:rsid w:val="00101480"/>
    <w:rsid w:val="0010271B"/>
    <w:rsid w:val="00102F16"/>
    <w:rsid w:val="00105071"/>
    <w:rsid w:val="00105753"/>
    <w:rsid w:val="00105FF4"/>
    <w:rsid w:val="001060FA"/>
    <w:rsid w:val="00107244"/>
    <w:rsid w:val="00110976"/>
    <w:rsid w:val="001110E7"/>
    <w:rsid w:val="001121FF"/>
    <w:rsid w:val="00113439"/>
    <w:rsid w:val="00113966"/>
    <w:rsid w:val="001148DF"/>
    <w:rsid w:val="001150B5"/>
    <w:rsid w:val="00115E9A"/>
    <w:rsid w:val="00116659"/>
    <w:rsid w:val="00116F0B"/>
    <w:rsid w:val="00116F96"/>
    <w:rsid w:val="001177B0"/>
    <w:rsid w:val="0012049A"/>
    <w:rsid w:val="00121339"/>
    <w:rsid w:val="00123658"/>
    <w:rsid w:val="00123F39"/>
    <w:rsid w:val="0012534D"/>
    <w:rsid w:val="00126D05"/>
    <w:rsid w:val="00127556"/>
    <w:rsid w:val="00127E1F"/>
    <w:rsid w:val="00127E40"/>
    <w:rsid w:val="001307A2"/>
    <w:rsid w:val="00130A92"/>
    <w:rsid w:val="001313C9"/>
    <w:rsid w:val="00131540"/>
    <w:rsid w:val="00131B0C"/>
    <w:rsid w:val="00131D68"/>
    <w:rsid w:val="00132D5D"/>
    <w:rsid w:val="001345F6"/>
    <w:rsid w:val="00134B63"/>
    <w:rsid w:val="00134FB3"/>
    <w:rsid w:val="0013512D"/>
    <w:rsid w:val="001359C8"/>
    <w:rsid w:val="001360CD"/>
    <w:rsid w:val="00136D7A"/>
    <w:rsid w:val="0013748F"/>
    <w:rsid w:val="00137872"/>
    <w:rsid w:val="00137CEC"/>
    <w:rsid w:val="0014049A"/>
    <w:rsid w:val="00140B5A"/>
    <w:rsid w:val="001434C9"/>
    <w:rsid w:val="00143664"/>
    <w:rsid w:val="001441EF"/>
    <w:rsid w:val="001451C5"/>
    <w:rsid w:val="001453E1"/>
    <w:rsid w:val="00145829"/>
    <w:rsid w:val="00146719"/>
    <w:rsid w:val="00147D93"/>
    <w:rsid w:val="00150E1E"/>
    <w:rsid w:val="00151CA4"/>
    <w:rsid w:val="001523DA"/>
    <w:rsid w:val="001538EC"/>
    <w:rsid w:val="00154497"/>
    <w:rsid w:val="00154D69"/>
    <w:rsid w:val="00154F3E"/>
    <w:rsid w:val="00155144"/>
    <w:rsid w:val="00155CD6"/>
    <w:rsid w:val="001566E6"/>
    <w:rsid w:val="00160316"/>
    <w:rsid w:val="00161536"/>
    <w:rsid w:val="001634C7"/>
    <w:rsid w:val="001644AE"/>
    <w:rsid w:val="0016456C"/>
    <w:rsid w:val="00165417"/>
    <w:rsid w:val="00165EC0"/>
    <w:rsid w:val="00166778"/>
    <w:rsid w:val="00167AFB"/>
    <w:rsid w:val="00167C25"/>
    <w:rsid w:val="00167DFE"/>
    <w:rsid w:val="00170AC5"/>
    <w:rsid w:val="00171122"/>
    <w:rsid w:val="00171F96"/>
    <w:rsid w:val="00173637"/>
    <w:rsid w:val="00173E1B"/>
    <w:rsid w:val="0017453A"/>
    <w:rsid w:val="00175676"/>
    <w:rsid w:val="00175B34"/>
    <w:rsid w:val="001776BD"/>
    <w:rsid w:val="00180145"/>
    <w:rsid w:val="00180611"/>
    <w:rsid w:val="001815E2"/>
    <w:rsid w:val="001832DD"/>
    <w:rsid w:val="00184A03"/>
    <w:rsid w:val="00185209"/>
    <w:rsid w:val="00187015"/>
    <w:rsid w:val="00187440"/>
    <w:rsid w:val="0019082B"/>
    <w:rsid w:val="00190D80"/>
    <w:rsid w:val="00191E45"/>
    <w:rsid w:val="00192D9D"/>
    <w:rsid w:val="00193233"/>
    <w:rsid w:val="00193DE1"/>
    <w:rsid w:val="00194808"/>
    <w:rsid w:val="00195DA8"/>
    <w:rsid w:val="001979F6"/>
    <w:rsid w:val="00197E14"/>
    <w:rsid w:val="001A219D"/>
    <w:rsid w:val="001A265F"/>
    <w:rsid w:val="001A2A7C"/>
    <w:rsid w:val="001A2F3A"/>
    <w:rsid w:val="001A5617"/>
    <w:rsid w:val="001B3BC1"/>
    <w:rsid w:val="001B3F2C"/>
    <w:rsid w:val="001B5176"/>
    <w:rsid w:val="001B5AF7"/>
    <w:rsid w:val="001B7151"/>
    <w:rsid w:val="001B7604"/>
    <w:rsid w:val="001B7B89"/>
    <w:rsid w:val="001B7C9A"/>
    <w:rsid w:val="001C0C45"/>
    <w:rsid w:val="001C2219"/>
    <w:rsid w:val="001C38C6"/>
    <w:rsid w:val="001C466D"/>
    <w:rsid w:val="001C4DB4"/>
    <w:rsid w:val="001C4E12"/>
    <w:rsid w:val="001C5256"/>
    <w:rsid w:val="001C7527"/>
    <w:rsid w:val="001D1345"/>
    <w:rsid w:val="001D18C4"/>
    <w:rsid w:val="001D1BAF"/>
    <w:rsid w:val="001D2318"/>
    <w:rsid w:val="001D25EB"/>
    <w:rsid w:val="001D364F"/>
    <w:rsid w:val="001D4525"/>
    <w:rsid w:val="001D4CF6"/>
    <w:rsid w:val="001D53F0"/>
    <w:rsid w:val="001D729D"/>
    <w:rsid w:val="001D7D25"/>
    <w:rsid w:val="001E1B00"/>
    <w:rsid w:val="001E2E26"/>
    <w:rsid w:val="001E4D6A"/>
    <w:rsid w:val="001E687A"/>
    <w:rsid w:val="001F2118"/>
    <w:rsid w:val="001F37AE"/>
    <w:rsid w:val="001F3823"/>
    <w:rsid w:val="001F3CE3"/>
    <w:rsid w:val="001F4906"/>
    <w:rsid w:val="001F508C"/>
    <w:rsid w:val="001F5A3A"/>
    <w:rsid w:val="001F5D8F"/>
    <w:rsid w:val="001F61D1"/>
    <w:rsid w:val="001F6DD5"/>
    <w:rsid w:val="001F7C07"/>
    <w:rsid w:val="001F7E68"/>
    <w:rsid w:val="001F7FB2"/>
    <w:rsid w:val="00200D52"/>
    <w:rsid w:val="00201307"/>
    <w:rsid w:val="002017B5"/>
    <w:rsid w:val="002024C8"/>
    <w:rsid w:val="00202FB3"/>
    <w:rsid w:val="002044E1"/>
    <w:rsid w:val="00205514"/>
    <w:rsid w:val="002057FD"/>
    <w:rsid w:val="00206685"/>
    <w:rsid w:val="00206AE9"/>
    <w:rsid w:val="00206EEC"/>
    <w:rsid w:val="002073B7"/>
    <w:rsid w:val="00207CDD"/>
    <w:rsid w:val="002110F2"/>
    <w:rsid w:val="00211CA0"/>
    <w:rsid w:val="002139A2"/>
    <w:rsid w:val="002148F4"/>
    <w:rsid w:val="00214D84"/>
    <w:rsid w:val="002155D6"/>
    <w:rsid w:val="00215DCC"/>
    <w:rsid w:val="00215FD1"/>
    <w:rsid w:val="00216021"/>
    <w:rsid w:val="002166FE"/>
    <w:rsid w:val="0021693C"/>
    <w:rsid w:val="00216A4B"/>
    <w:rsid w:val="00216F0A"/>
    <w:rsid w:val="00217029"/>
    <w:rsid w:val="0021707C"/>
    <w:rsid w:val="002172B7"/>
    <w:rsid w:val="00220AC7"/>
    <w:rsid w:val="00221518"/>
    <w:rsid w:val="00221571"/>
    <w:rsid w:val="0022290B"/>
    <w:rsid w:val="00224123"/>
    <w:rsid w:val="00225980"/>
    <w:rsid w:val="00226015"/>
    <w:rsid w:val="00227EA5"/>
    <w:rsid w:val="00230A84"/>
    <w:rsid w:val="00231216"/>
    <w:rsid w:val="0023277F"/>
    <w:rsid w:val="00232FD8"/>
    <w:rsid w:val="00232FED"/>
    <w:rsid w:val="00233A46"/>
    <w:rsid w:val="00233B12"/>
    <w:rsid w:val="00234C21"/>
    <w:rsid w:val="0023530D"/>
    <w:rsid w:val="002356B7"/>
    <w:rsid w:val="00235D42"/>
    <w:rsid w:val="00237C20"/>
    <w:rsid w:val="00237F57"/>
    <w:rsid w:val="00240082"/>
    <w:rsid w:val="00241259"/>
    <w:rsid w:val="00242DDC"/>
    <w:rsid w:val="00242DED"/>
    <w:rsid w:val="00242DEF"/>
    <w:rsid w:val="00243EEC"/>
    <w:rsid w:val="00245C36"/>
    <w:rsid w:val="0024610B"/>
    <w:rsid w:val="00246E0E"/>
    <w:rsid w:val="00246F0C"/>
    <w:rsid w:val="00247FFB"/>
    <w:rsid w:val="0025007C"/>
    <w:rsid w:val="002509E7"/>
    <w:rsid w:val="00251773"/>
    <w:rsid w:val="00253557"/>
    <w:rsid w:val="002536FB"/>
    <w:rsid w:val="002540B4"/>
    <w:rsid w:val="0025415F"/>
    <w:rsid w:val="00254982"/>
    <w:rsid w:val="00256D7E"/>
    <w:rsid w:val="002610D9"/>
    <w:rsid w:val="00262155"/>
    <w:rsid w:val="0026351A"/>
    <w:rsid w:val="00263721"/>
    <w:rsid w:val="00264DDB"/>
    <w:rsid w:val="00265776"/>
    <w:rsid w:val="002666BE"/>
    <w:rsid w:val="00266C51"/>
    <w:rsid w:val="00267D13"/>
    <w:rsid w:val="002709FA"/>
    <w:rsid w:val="0027102A"/>
    <w:rsid w:val="00272713"/>
    <w:rsid w:val="00272743"/>
    <w:rsid w:val="00273409"/>
    <w:rsid w:val="00273523"/>
    <w:rsid w:val="00273C2F"/>
    <w:rsid w:val="00273D98"/>
    <w:rsid w:val="00275610"/>
    <w:rsid w:val="0027787F"/>
    <w:rsid w:val="00277C7E"/>
    <w:rsid w:val="00277F77"/>
    <w:rsid w:val="00280428"/>
    <w:rsid w:val="00280A0B"/>
    <w:rsid w:val="00281DB3"/>
    <w:rsid w:val="002826CF"/>
    <w:rsid w:val="00282E9A"/>
    <w:rsid w:val="00282FA8"/>
    <w:rsid w:val="0028386F"/>
    <w:rsid w:val="00283EC6"/>
    <w:rsid w:val="00284972"/>
    <w:rsid w:val="00284F3E"/>
    <w:rsid w:val="002850F2"/>
    <w:rsid w:val="00285B19"/>
    <w:rsid w:val="00285CF4"/>
    <w:rsid w:val="00285EF7"/>
    <w:rsid w:val="00287915"/>
    <w:rsid w:val="002920D1"/>
    <w:rsid w:val="002923C9"/>
    <w:rsid w:val="00293345"/>
    <w:rsid w:val="002933C2"/>
    <w:rsid w:val="00293756"/>
    <w:rsid w:val="00293DB6"/>
    <w:rsid w:val="002A1049"/>
    <w:rsid w:val="002A117C"/>
    <w:rsid w:val="002A1BA3"/>
    <w:rsid w:val="002A24DC"/>
    <w:rsid w:val="002A2AA8"/>
    <w:rsid w:val="002A2DC1"/>
    <w:rsid w:val="002A3CC8"/>
    <w:rsid w:val="002A405D"/>
    <w:rsid w:val="002A4294"/>
    <w:rsid w:val="002A647D"/>
    <w:rsid w:val="002A7073"/>
    <w:rsid w:val="002A76B5"/>
    <w:rsid w:val="002A7B66"/>
    <w:rsid w:val="002A7F6B"/>
    <w:rsid w:val="002B15DB"/>
    <w:rsid w:val="002B1E05"/>
    <w:rsid w:val="002B2409"/>
    <w:rsid w:val="002B249C"/>
    <w:rsid w:val="002B266F"/>
    <w:rsid w:val="002B5ED1"/>
    <w:rsid w:val="002B66A5"/>
    <w:rsid w:val="002B7FF7"/>
    <w:rsid w:val="002C0C1F"/>
    <w:rsid w:val="002C0E5D"/>
    <w:rsid w:val="002C14BC"/>
    <w:rsid w:val="002C359D"/>
    <w:rsid w:val="002C4052"/>
    <w:rsid w:val="002C4E08"/>
    <w:rsid w:val="002C4E3E"/>
    <w:rsid w:val="002C4F0E"/>
    <w:rsid w:val="002C562E"/>
    <w:rsid w:val="002C56C1"/>
    <w:rsid w:val="002C5D79"/>
    <w:rsid w:val="002C626D"/>
    <w:rsid w:val="002C7033"/>
    <w:rsid w:val="002C71AD"/>
    <w:rsid w:val="002D1CB1"/>
    <w:rsid w:val="002D1F43"/>
    <w:rsid w:val="002D211F"/>
    <w:rsid w:val="002D2B16"/>
    <w:rsid w:val="002D3CAA"/>
    <w:rsid w:val="002D4706"/>
    <w:rsid w:val="002D4D31"/>
    <w:rsid w:val="002D58CD"/>
    <w:rsid w:val="002D723D"/>
    <w:rsid w:val="002D72C5"/>
    <w:rsid w:val="002D7CD7"/>
    <w:rsid w:val="002E0358"/>
    <w:rsid w:val="002E04B4"/>
    <w:rsid w:val="002E054B"/>
    <w:rsid w:val="002E2CF7"/>
    <w:rsid w:val="002E2D62"/>
    <w:rsid w:val="002E2D71"/>
    <w:rsid w:val="002E3D42"/>
    <w:rsid w:val="002E3F6A"/>
    <w:rsid w:val="002E49D8"/>
    <w:rsid w:val="002E4EFB"/>
    <w:rsid w:val="002E57B1"/>
    <w:rsid w:val="002E590A"/>
    <w:rsid w:val="002E7288"/>
    <w:rsid w:val="002E7C5F"/>
    <w:rsid w:val="002F0FDE"/>
    <w:rsid w:val="002F21A1"/>
    <w:rsid w:val="002F261E"/>
    <w:rsid w:val="002F2D22"/>
    <w:rsid w:val="002F2F45"/>
    <w:rsid w:val="002F3FF7"/>
    <w:rsid w:val="002F5AE4"/>
    <w:rsid w:val="002F70CE"/>
    <w:rsid w:val="00300423"/>
    <w:rsid w:val="003004A1"/>
    <w:rsid w:val="00301421"/>
    <w:rsid w:val="0030304B"/>
    <w:rsid w:val="00306C72"/>
    <w:rsid w:val="003071F6"/>
    <w:rsid w:val="00307AD1"/>
    <w:rsid w:val="003104FF"/>
    <w:rsid w:val="00311139"/>
    <w:rsid w:val="00311AE7"/>
    <w:rsid w:val="00311EED"/>
    <w:rsid w:val="00313096"/>
    <w:rsid w:val="00313530"/>
    <w:rsid w:val="003139B7"/>
    <w:rsid w:val="003139FE"/>
    <w:rsid w:val="00313CDD"/>
    <w:rsid w:val="00314394"/>
    <w:rsid w:val="003145EA"/>
    <w:rsid w:val="003166FC"/>
    <w:rsid w:val="003168EA"/>
    <w:rsid w:val="00316E5C"/>
    <w:rsid w:val="003170DA"/>
    <w:rsid w:val="00317F08"/>
    <w:rsid w:val="00320FC1"/>
    <w:rsid w:val="003213AF"/>
    <w:rsid w:val="003219E3"/>
    <w:rsid w:val="003230AF"/>
    <w:rsid w:val="0032470A"/>
    <w:rsid w:val="00324D79"/>
    <w:rsid w:val="00325715"/>
    <w:rsid w:val="003259C4"/>
    <w:rsid w:val="00327575"/>
    <w:rsid w:val="00327C8A"/>
    <w:rsid w:val="0033079B"/>
    <w:rsid w:val="003311D6"/>
    <w:rsid w:val="003319C0"/>
    <w:rsid w:val="00331A68"/>
    <w:rsid w:val="0033244B"/>
    <w:rsid w:val="003328C9"/>
    <w:rsid w:val="0033379D"/>
    <w:rsid w:val="003347B4"/>
    <w:rsid w:val="003353E1"/>
    <w:rsid w:val="00335536"/>
    <w:rsid w:val="00335700"/>
    <w:rsid w:val="0033619C"/>
    <w:rsid w:val="0033712A"/>
    <w:rsid w:val="00341693"/>
    <w:rsid w:val="00342D50"/>
    <w:rsid w:val="00342E15"/>
    <w:rsid w:val="0034308B"/>
    <w:rsid w:val="00343520"/>
    <w:rsid w:val="0034495C"/>
    <w:rsid w:val="003451B0"/>
    <w:rsid w:val="00345E3A"/>
    <w:rsid w:val="0034698F"/>
    <w:rsid w:val="00347516"/>
    <w:rsid w:val="00350062"/>
    <w:rsid w:val="003516F1"/>
    <w:rsid w:val="003545CD"/>
    <w:rsid w:val="0035521B"/>
    <w:rsid w:val="00356D2E"/>
    <w:rsid w:val="00360305"/>
    <w:rsid w:val="003610D5"/>
    <w:rsid w:val="00361C87"/>
    <w:rsid w:val="003622F9"/>
    <w:rsid w:val="003634D7"/>
    <w:rsid w:val="00364B59"/>
    <w:rsid w:val="0036552D"/>
    <w:rsid w:val="00365A26"/>
    <w:rsid w:val="00365A36"/>
    <w:rsid w:val="00365C37"/>
    <w:rsid w:val="003662EF"/>
    <w:rsid w:val="00366AFE"/>
    <w:rsid w:val="0037024A"/>
    <w:rsid w:val="00370520"/>
    <w:rsid w:val="00370981"/>
    <w:rsid w:val="00371CB0"/>
    <w:rsid w:val="00372262"/>
    <w:rsid w:val="00372847"/>
    <w:rsid w:val="0037368E"/>
    <w:rsid w:val="00373D12"/>
    <w:rsid w:val="0037407B"/>
    <w:rsid w:val="00374A9A"/>
    <w:rsid w:val="003751AA"/>
    <w:rsid w:val="003767BE"/>
    <w:rsid w:val="00376800"/>
    <w:rsid w:val="00376877"/>
    <w:rsid w:val="00376936"/>
    <w:rsid w:val="00377355"/>
    <w:rsid w:val="00377B97"/>
    <w:rsid w:val="003802E7"/>
    <w:rsid w:val="003805CC"/>
    <w:rsid w:val="0038080D"/>
    <w:rsid w:val="003814C8"/>
    <w:rsid w:val="003843E4"/>
    <w:rsid w:val="00385999"/>
    <w:rsid w:val="00385A76"/>
    <w:rsid w:val="00386563"/>
    <w:rsid w:val="00387ABF"/>
    <w:rsid w:val="00391194"/>
    <w:rsid w:val="003917FE"/>
    <w:rsid w:val="00392969"/>
    <w:rsid w:val="00393359"/>
    <w:rsid w:val="003938E5"/>
    <w:rsid w:val="00394329"/>
    <w:rsid w:val="00394852"/>
    <w:rsid w:val="00396014"/>
    <w:rsid w:val="00397797"/>
    <w:rsid w:val="00397CF6"/>
    <w:rsid w:val="00397F81"/>
    <w:rsid w:val="003A01FD"/>
    <w:rsid w:val="003A10B7"/>
    <w:rsid w:val="003A12B0"/>
    <w:rsid w:val="003A14F4"/>
    <w:rsid w:val="003A178B"/>
    <w:rsid w:val="003A3232"/>
    <w:rsid w:val="003A36C6"/>
    <w:rsid w:val="003A3939"/>
    <w:rsid w:val="003A62D5"/>
    <w:rsid w:val="003A6311"/>
    <w:rsid w:val="003A709C"/>
    <w:rsid w:val="003A7B95"/>
    <w:rsid w:val="003B078A"/>
    <w:rsid w:val="003B37BA"/>
    <w:rsid w:val="003B42F1"/>
    <w:rsid w:val="003B512E"/>
    <w:rsid w:val="003B625D"/>
    <w:rsid w:val="003B682E"/>
    <w:rsid w:val="003B6831"/>
    <w:rsid w:val="003B7228"/>
    <w:rsid w:val="003B741C"/>
    <w:rsid w:val="003B7598"/>
    <w:rsid w:val="003B7664"/>
    <w:rsid w:val="003B76B1"/>
    <w:rsid w:val="003B77C2"/>
    <w:rsid w:val="003C1807"/>
    <w:rsid w:val="003C1FA8"/>
    <w:rsid w:val="003C427F"/>
    <w:rsid w:val="003C4E6A"/>
    <w:rsid w:val="003C5FA2"/>
    <w:rsid w:val="003C6981"/>
    <w:rsid w:val="003D045D"/>
    <w:rsid w:val="003D1E63"/>
    <w:rsid w:val="003D2860"/>
    <w:rsid w:val="003D3AB7"/>
    <w:rsid w:val="003D41FD"/>
    <w:rsid w:val="003D5C5D"/>
    <w:rsid w:val="003D63CD"/>
    <w:rsid w:val="003D66B9"/>
    <w:rsid w:val="003D7E38"/>
    <w:rsid w:val="003E16AA"/>
    <w:rsid w:val="003E19BC"/>
    <w:rsid w:val="003E1A53"/>
    <w:rsid w:val="003E25C4"/>
    <w:rsid w:val="003E2F88"/>
    <w:rsid w:val="003E385E"/>
    <w:rsid w:val="003E3939"/>
    <w:rsid w:val="003E3959"/>
    <w:rsid w:val="003E4293"/>
    <w:rsid w:val="003E5B17"/>
    <w:rsid w:val="003F0293"/>
    <w:rsid w:val="003F04E3"/>
    <w:rsid w:val="003F2A90"/>
    <w:rsid w:val="003F2EE9"/>
    <w:rsid w:val="003F3E9D"/>
    <w:rsid w:val="003F522A"/>
    <w:rsid w:val="00400850"/>
    <w:rsid w:val="004017F7"/>
    <w:rsid w:val="0040372B"/>
    <w:rsid w:val="00403894"/>
    <w:rsid w:val="00404036"/>
    <w:rsid w:val="004049EE"/>
    <w:rsid w:val="00405062"/>
    <w:rsid w:val="00406B18"/>
    <w:rsid w:val="004102C0"/>
    <w:rsid w:val="00410BE2"/>
    <w:rsid w:val="00411699"/>
    <w:rsid w:val="00412614"/>
    <w:rsid w:val="004127FF"/>
    <w:rsid w:val="00414646"/>
    <w:rsid w:val="00416C2A"/>
    <w:rsid w:val="0041747D"/>
    <w:rsid w:val="00417A45"/>
    <w:rsid w:val="004203A9"/>
    <w:rsid w:val="00420C17"/>
    <w:rsid w:val="004227FF"/>
    <w:rsid w:val="00424651"/>
    <w:rsid w:val="00425533"/>
    <w:rsid w:val="00425928"/>
    <w:rsid w:val="0042599F"/>
    <w:rsid w:val="004261D8"/>
    <w:rsid w:val="00426AD4"/>
    <w:rsid w:val="00430F3B"/>
    <w:rsid w:val="00431283"/>
    <w:rsid w:val="004322D8"/>
    <w:rsid w:val="004328BC"/>
    <w:rsid w:val="00432B91"/>
    <w:rsid w:val="004333D8"/>
    <w:rsid w:val="00433545"/>
    <w:rsid w:val="00433BA1"/>
    <w:rsid w:val="004343C7"/>
    <w:rsid w:val="004348CE"/>
    <w:rsid w:val="00434961"/>
    <w:rsid w:val="00434CAB"/>
    <w:rsid w:val="004353C8"/>
    <w:rsid w:val="00436EAB"/>
    <w:rsid w:val="0043724F"/>
    <w:rsid w:val="00440874"/>
    <w:rsid w:val="00440BD0"/>
    <w:rsid w:val="004410AF"/>
    <w:rsid w:val="00441438"/>
    <w:rsid w:val="00441DDC"/>
    <w:rsid w:val="00442E55"/>
    <w:rsid w:val="004430D5"/>
    <w:rsid w:val="0044489C"/>
    <w:rsid w:val="00444A28"/>
    <w:rsid w:val="00445618"/>
    <w:rsid w:val="004457E5"/>
    <w:rsid w:val="00446147"/>
    <w:rsid w:val="004465E7"/>
    <w:rsid w:val="00446AAD"/>
    <w:rsid w:val="0044709A"/>
    <w:rsid w:val="0045019C"/>
    <w:rsid w:val="004502CE"/>
    <w:rsid w:val="004502F4"/>
    <w:rsid w:val="004508CE"/>
    <w:rsid w:val="00450982"/>
    <w:rsid w:val="00451E86"/>
    <w:rsid w:val="0045240A"/>
    <w:rsid w:val="00453A4D"/>
    <w:rsid w:val="00454A8A"/>
    <w:rsid w:val="00454AAD"/>
    <w:rsid w:val="00455728"/>
    <w:rsid w:val="004562E6"/>
    <w:rsid w:val="004566C5"/>
    <w:rsid w:val="0045690E"/>
    <w:rsid w:val="0045771F"/>
    <w:rsid w:val="00460048"/>
    <w:rsid w:val="0046472D"/>
    <w:rsid w:val="00464BED"/>
    <w:rsid w:val="004657B9"/>
    <w:rsid w:val="0046630A"/>
    <w:rsid w:val="004669AE"/>
    <w:rsid w:val="00466D71"/>
    <w:rsid w:val="004677A3"/>
    <w:rsid w:val="004702BC"/>
    <w:rsid w:val="004709CB"/>
    <w:rsid w:val="00471D5D"/>
    <w:rsid w:val="00474297"/>
    <w:rsid w:val="0047533E"/>
    <w:rsid w:val="00475740"/>
    <w:rsid w:val="00475A21"/>
    <w:rsid w:val="00481935"/>
    <w:rsid w:val="00482396"/>
    <w:rsid w:val="004837D1"/>
    <w:rsid w:val="00483BDB"/>
    <w:rsid w:val="004840E9"/>
    <w:rsid w:val="004840EF"/>
    <w:rsid w:val="00485C1C"/>
    <w:rsid w:val="00485C8B"/>
    <w:rsid w:val="004861FF"/>
    <w:rsid w:val="00486BBD"/>
    <w:rsid w:val="004878AC"/>
    <w:rsid w:val="00487915"/>
    <w:rsid w:val="00487D31"/>
    <w:rsid w:val="00490829"/>
    <w:rsid w:val="00490EFD"/>
    <w:rsid w:val="004912D6"/>
    <w:rsid w:val="00493233"/>
    <w:rsid w:val="00493625"/>
    <w:rsid w:val="004A0CD3"/>
    <w:rsid w:val="004A0FD0"/>
    <w:rsid w:val="004A138D"/>
    <w:rsid w:val="004A1A5A"/>
    <w:rsid w:val="004A375A"/>
    <w:rsid w:val="004A448F"/>
    <w:rsid w:val="004A48F8"/>
    <w:rsid w:val="004A5031"/>
    <w:rsid w:val="004A503D"/>
    <w:rsid w:val="004A6488"/>
    <w:rsid w:val="004A65C4"/>
    <w:rsid w:val="004A7F54"/>
    <w:rsid w:val="004B069D"/>
    <w:rsid w:val="004B0AEB"/>
    <w:rsid w:val="004B156A"/>
    <w:rsid w:val="004B1954"/>
    <w:rsid w:val="004B2AB7"/>
    <w:rsid w:val="004B3480"/>
    <w:rsid w:val="004B36C6"/>
    <w:rsid w:val="004B4F84"/>
    <w:rsid w:val="004B5EE2"/>
    <w:rsid w:val="004B6934"/>
    <w:rsid w:val="004C03B6"/>
    <w:rsid w:val="004C28E5"/>
    <w:rsid w:val="004C36A5"/>
    <w:rsid w:val="004C43A5"/>
    <w:rsid w:val="004C748B"/>
    <w:rsid w:val="004D069D"/>
    <w:rsid w:val="004D0B28"/>
    <w:rsid w:val="004D1273"/>
    <w:rsid w:val="004D1FEB"/>
    <w:rsid w:val="004D24C4"/>
    <w:rsid w:val="004D2711"/>
    <w:rsid w:val="004D38D2"/>
    <w:rsid w:val="004D4587"/>
    <w:rsid w:val="004D5245"/>
    <w:rsid w:val="004D5FA1"/>
    <w:rsid w:val="004D65FB"/>
    <w:rsid w:val="004D6BC2"/>
    <w:rsid w:val="004D7269"/>
    <w:rsid w:val="004D7A51"/>
    <w:rsid w:val="004D7B27"/>
    <w:rsid w:val="004D7BDA"/>
    <w:rsid w:val="004E0339"/>
    <w:rsid w:val="004E04A3"/>
    <w:rsid w:val="004E08F2"/>
    <w:rsid w:val="004E1456"/>
    <w:rsid w:val="004E1D1F"/>
    <w:rsid w:val="004E2CDE"/>
    <w:rsid w:val="004E2DB9"/>
    <w:rsid w:val="004E362C"/>
    <w:rsid w:val="004E4FCC"/>
    <w:rsid w:val="004E50EA"/>
    <w:rsid w:val="004E554C"/>
    <w:rsid w:val="004E5AC3"/>
    <w:rsid w:val="004E78B1"/>
    <w:rsid w:val="004E7FA9"/>
    <w:rsid w:val="004F4095"/>
    <w:rsid w:val="004F5C4A"/>
    <w:rsid w:val="004F6B81"/>
    <w:rsid w:val="004F6D1D"/>
    <w:rsid w:val="0050264B"/>
    <w:rsid w:val="005035AB"/>
    <w:rsid w:val="00503957"/>
    <w:rsid w:val="005045D6"/>
    <w:rsid w:val="005058FD"/>
    <w:rsid w:val="00507253"/>
    <w:rsid w:val="00511170"/>
    <w:rsid w:val="0051172C"/>
    <w:rsid w:val="00512568"/>
    <w:rsid w:val="00512822"/>
    <w:rsid w:val="00515C1F"/>
    <w:rsid w:val="00515D99"/>
    <w:rsid w:val="005162B7"/>
    <w:rsid w:val="00516F75"/>
    <w:rsid w:val="00517C64"/>
    <w:rsid w:val="00517E4C"/>
    <w:rsid w:val="005215CA"/>
    <w:rsid w:val="00523EDC"/>
    <w:rsid w:val="00524676"/>
    <w:rsid w:val="0052468D"/>
    <w:rsid w:val="0052782E"/>
    <w:rsid w:val="00527BDB"/>
    <w:rsid w:val="00527CAF"/>
    <w:rsid w:val="00527FAF"/>
    <w:rsid w:val="0053047A"/>
    <w:rsid w:val="005304C6"/>
    <w:rsid w:val="0053072A"/>
    <w:rsid w:val="00530A01"/>
    <w:rsid w:val="00531193"/>
    <w:rsid w:val="00531485"/>
    <w:rsid w:val="00532269"/>
    <w:rsid w:val="005323C4"/>
    <w:rsid w:val="00532725"/>
    <w:rsid w:val="00532E97"/>
    <w:rsid w:val="00533D71"/>
    <w:rsid w:val="0053408A"/>
    <w:rsid w:val="005346B8"/>
    <w:rsid w:val="0053652B"/>
    <w:rsid w:val="00540B55"/>
    <w:rsid w:val="00541987"/>
    <w:rsid w:val="00542219"/>
    <w:rsid w:val="00544706"/>
    <w:rsid w:val="005454F4"/>
    <w:rsid w:val="00545E3D"/>
    <w:rsid w:val="0054696E"/>
    <w:rsid w:val="00547C11"/>
    <w:rsid w:val="00551D5C"/>
    <w:rsid w:val="005523F8"/>
    <w:rsid w:val="00552AED"/>
    <w:rsid w:val="00553642"/>
    <w:rsid w:val="005547C2"/>
    <w:rsid w:val="00556757"/>
    <w:rsid w:val="005625AA"/>
    <w:rsid w:val="00562F7C"/>
    <w:rsid w:val="0056318B"/>
    <w:rsid w:val="00564806"/>
    <w:rsid w:val="00565B9B"/>
    <w:rsid w:val="0056703D"/>
    <w:rsid w:val="00570A09"/>
    <w:rsid w:val="005718F6"/>
    <w:rsid w:val="00571EC0"/>
    <w:rsid w:val="005723DC"/>
    <w:rsid w:val="00572B98"/>
    <w:rsid w:val="00572C02"/>
    <w:rsid w:val="005731A2"/>
    <w:rsid w:val="00573F57"/>
    <w:rsid w:val="005740EB"/>
    <w:rsid w:val="00574414"/>
    <w:rsid w:val="005746AE"/>
    <w:rsid w:val="0057584F"/>
    <w:rsid w:val="00576327"/>
    <w:rsid w:val="00576B59"/>
    <w:rsid w:val="00580355"/>
    <w:rsid w:val="005805F8"/>
    <w:rsid w:val="00580B9B"/>
    <w:rsid w:val="00581484"/>
    <w:rsid w:val="00584144"/>
    <w:rsid w:val="00584255"/>
    <w:rsid w:val="00584263"/>
    <w:rsid w:val="00584912"/>
    <w:rsid w:val="00584EBF"/>
    <w:rsid w:val="00591594"/>
    <w:rsid w:val="005916CE"/>
    <w:rsid w:val="00594E34"/>
    <w:rsid w:val="00594F50"/>
    <w:rsid w:val="00595165"/>
    <w:rsid w:val="00595998"/>
    <w:rsid w:val="00597F92"/>
    <w:rsid w:val="005A0187"/>
    <w:rsid w:val="005A19F7"/>
    <w:rsid w:val="005A3E78"/>
    <w:rsid w:val="005A53F4"/>
    <w:rsid w:val="005A5B38"/>
    <w:rsid w:val="005A63CF"/>
    <w:rsid w:val="005A7CCC"/>
    <w:rsid w:val="005B0456"/>
    <w:rsid w:val="005B103C"/>
    <w:rsid w:val="005B11E5"/>
    <w:rsid w:val="005B2B23"/>
    <w:rsid w:val="005B2E21"/>
    <w:rsid w:val="005B38B5"/>
    <w:rsid w:val="005B5245"/>
    <w:rsid w:val="005B548D"/>
    <w:rsid w:val="005B549E"/>
    <w:rsid w:val="005C14CB"/>
    <w:rsid w:val="005C1846"/>
    <w:rsid w:val="005C18D5"/>
    <w:rsid w:val="005C30EB"/>
    <w:rsid w:val="005C56AC"/>
    <w:rsid w:val="005C5F65"/>
    <w:rsid w:val="005C6265"/>
    <w:rsid w:val="005C67BC"/>
    <w:rsid w:val="005C7C48"/>
    <w:rsid w:val="005D261D"/>
    <w:rsid w:val="005D282D"/>
    <w:rsid w:val="005D343E"/>
    <w:rsid w:val="005D46F4"/>
    <w:rsid w:val="005D5D28"/>
    <w:rsid w:val="005D5E6A"/>
    <w:rsid w:val="005D615E"/>
    <w:rsid w:val="005D7723"/>
    <w:rsid w:val="005E0583"/>
    <w:rsid w:val="005E283D"/>
    <w:rsid w:val="005E3090"/>
    <w:rsid w:val="005E3331"/>
    <w:rsid w:val="005E357A"/>
    <w:rsid w:val="005E4047"/>
    <w:rsid w:val="005E4822"/>
    <w:rsid w:val="005E48EA"/>
    <w:rsid w:val="005E54AE"/>
    <w:rsid w:val="005F0569"/>
    <w:rsid w:val="005F05CD"/>
    <w:rsid w:val="005F0712"/>
    <w:rsid w:val="005F0755"/>
    <w:rsid w:val="005F0C5E"/>
    <w:rsid w:val="005F1258"/>
    <w:rsid w:val="005F1A46"/>
    <w:rsid w:val="005F1CDC"/>
    <w:rsid w:val="005F3570"/>
    <w:rsid w:val="005F5A06"/>
    <w:rsid w:val="005F5E79"/>
    <w:rsid w:val="005F6D6D"/>
    <w:rsid w:val="005F7715"/>
    <w:rsid w:val="0060110F"/>
    <w:rsid w:val="0060181D"/>
    <w:rsid w:val="00601963"/>
    <w:rsid w:val="00601CEF"/>
    <w:rsid w:val="006022A3"/>
    <w:rsid w:val="00602D2E"/>
    <w:rsid w:val="006033A5"/>
    <w:rsid w:val="0060349C"/>
    <w:rsid w:val="00603E5C"/>
    <w:rsid w:val="00604A0D"/>
    <w:rsid w:val="006067E8"/>
    <w:rsid w:val="00606CB9"/>
    <w:rsid w:val="00607A2A"/>
    <w:rsid w:val="00607A84"/>
    <w:rsid w:val="00607B46"/>
    <w:rsid w:val="00610B06"/>
    <w:rsid w:val="006110C9"/>
    <w:rsid w:val="006118BA"/>
    <w:rsid w:val="00611AA5"/>
    <w:rsid w:val="006125BF"/>
    <w:rsid w:val="00612B93"/>
    <w:rsid w:val="00613AE4"/>
    <w:rsid w:val="00614A7A"/>
    <w:rsid w:val="00615736"/>
    <w:rsid w:val="00616206"/>
    <w:rsid w:val="0061639F"/>
    <w:rsid w:val="00617DC2"/>
    <w:rsid w:val="00620D36"/>
    <w:rsid w:val="00623E06"/>
    <w:rsid w:val="00624B80"/>
    <w:rsid w:val="00624BCC"/>
    <w:rsid w:val="006252BC"/>
    <w:rsid w:val="0062627F"/>
    <w:rsid w:val="006266D9"/>
    <w:rsid w:val="00626C96"/>
    <w:rsid w:val="00626D17"/>
    <w:rsid w:val="00631D8A"/>
    <w:rsid w:val="00633914"/>
    <w:rsid w:val="006339E7"/>
    <w:rsid w:val="00635028"/>
    <w:rsid w:val="00641323"/>
    <w:rsid w:val="00641C1D"/>
    <w:rsid w:val="006425EF"/>
    <w:rsid w:val="00643174"/>
    <w:rsid w:val="00644DB2"/>
    <w:rsid w:val="00645667"/>
    <w:rsid w:val="006457FE"/>
    <w:rsid w:val="00646504"/>
    <w:rsid w:val="00647EAE"/>
    <w:rsid w:val="00650129"/>
    <w:rsid w:val="0065343F"/>
    <w:rsid w:val="00653BA8"/>
    <w:rsid w:val="00656859"/>
    <w:rsid w:val="00657337"/>
    <w:rsid w:val="00660993"/>
    <w:rsid w:val="00661327"/>
    <w:rsid w:val="00661E5F"/>
    <w:rsid w:val="006621F1"/>
    <w:rsid w:val="006635EF"/>
    <w:rsid w:val="0066517F"/>
    <w:rsid w:val="0066607A"/>
    <w:rsid w:val="00666CD8"/>
    <w:rsid w:val="0066738C"/>
    <w:rsid w:val="00667E28"/>
    <w:rsid w:val="00670E3F"/>
    <w:rsid w:val="0067195E"/>
    <w:rsid w:val="00672203"/>
    <w:rsid w:val="00672D2D"/>
    <w:rsid w:val="006740E0"/>
    <w:rsid w:val="006744F4"/>
    <w:rsid w:val="00674E6B"/>
    <w:rsid w:val="00675AD2"/>
    <w:rsid w:val="00675B9E"/>
    <w:rsid w:val="00676A7F"/>
    <w:rsid w:val="00677278"/>
    <w:rsid w:val="00680DFA"/>
    <w:rsid w:val="00682BA8"/>
    <w:rsid w:val="00684379"/>
    <w:rsid w:val="0068475A"/>
    <w:rsid w:val="00685053"/>
    <w:rsid w:val="00685E64"/>
    <w:rsid w:val="006865F6"/>
    <w:rsid w:val="006878EB"/>
    <w:rsid w:val="00691179"/>
    <w:rsid w:val="006951A7"/>
    <w:rsid w:val="00695F6C"/>
    <w:rsid w:val="006970E3"/>
    <w:rsid w:val="00697344"/>
    <w:rsid w:val="0069794C"/>
    <w:rsid w:val="006979CF"/>
    <w:rsid w:val="006A0545"/>
    <w:rsid w:val="006A28D9"/>
    <w:rsid w:val="006A4BFE"/>
    <w:rsid w:val="006A4F36"/>
    <w:rsid w:val="006A586F"/>
    <w:rsid w:val="006A5EEF"/>
    <w:rsid w:val="006A60BD"/>
    <w:rsid w:val="006A71D4"/>
    <w:rsid w:val="006B037E"/>
    <w:rsid w:val="006B20C7"/>
    <w:rsid w:val="006B425E"/>
    <w:rsid w:val="006B5988"/>
    <w:rsid w:val="006B6074"/>
    <w:rsid w:val="006B79BE"/>
    <w:rsid w:val="006C0EF1"/>
    <w:rsid w:val="006C0F82"/>
    <w:rsid w:val="006C10F5"/>
    <w:rsid w:val="006C2945"/>
    <w:rsid w:val="006C29A9"/>
    <w:rsid w:val="006C3EDC"/>
    <w:rsid w:val="006C68B0"/>
    <w:rsid w:val="006C7E77"/>
    <w:rsid w:val="006D077B"/>
    <w:rsid w:val="006D0847"/>
    <w:rsid w:val="006D24D0"/>
    <w:rsid w:val="006D2DF3"/>
    <w:rsid w:val="006D33B2"/>
    <w:rsid w:val="006D55C0"/>
    <w:rsid w:val="006D6415"/>
    <w:rsid w:val="006D64AD"/>
    <w:rsid w:val="006D65A6"/>
    <w:rsid w:val="006D6F6A"/>
    <w:rsid w:val="006E04E1"/>
    <w:rsid w:val="006E0619"/>
    <w:rsid w:val="006E5FC5"/>
    <w:rsid w:val="006F1279"/>
    <w:rsid w:val="006F1E6C"/>
    <w:rsid w:val="006F2A8B"/>
    <w:rsid w:val="006F2EE0"/>
    <w:rsid w:val="006F30EB"/>
    <w:rsid w:val="006F40B9"/>
    <w:rsid w:val="006F4B31"/>
    <w:rsid w:val="006F6A3D"/>
    <w:rsid w:val="006F7811"/>
    <w:rsid w:val="00700671"/>
    <w:rsid w:val="00700C92"/>
    <w:rsid w:val="00700F07"/>
    <w:rsid w:val="0070233B"/>
    <w:rsid w:val="007025F2"/>
    <w:rsid w:val="00702CC3"/>
    <w:rsid w:val="0070433D"/>
    <w:rsid w:val="0070469B"/>
    <w:rsid w:val="00705E4B"/>
    <w:rsid w:val="00706704"/>
    <w:rsid w:val="00707204"/>
    <w:rsid w:val="00707DC8"/>
    <w:rsid w:val="007107DD"/>
    <w:rsid w:val="007109CA"/>
    <w:rsid w:val="00710FB8"/>
    <w:rsid w:val="0071180F"/>
    <w:rsid w:val="00711A3D"/>
    <w:rsid w:val="007129E9"/>
    <w:rsid w:val="00713220"/>
    <w:rsid w:val="007147D7"/>
    <w:rsid w:val="00714DDC"/>
    <w:rsid w:val="00715301"/>
    <w:rsid w:val="00716F54"/>
    <w:rsid w:val="007214B0"/>
    <w:rsid w:val="007219E2"/>
    <w:rsid w:val="0072226C"/>
    <w:rsid w:val="00723148"/>
    <w:rsid w:val="00723D6F"/>
    <w:rsid w:val="007255B9"/>
    <w:rsid w:val="0072568F"/>
    <w:rsid w:val="0072630D"/>
    <w:rsid w:val="007269FB"/>
    <w:rsid w:val="00727C7E"/>
    <w:rsid w:val="00732699"/>
    <w:rsid w:val="00732C1A"/>
    <w:rsid w:val="0073374D"/>
    <w:rsid w:val="00733BEA"/>
    <w:rsid w:val="007348E7"/>
    <w:rsid w:val="00734C85"/>
    <w:rsid w:val="00735144"/>
    <w:rsid w:val="00735A72"/>
    <w:rsid w:val="007367AD"/>
    <w:rsid w:val="00736EA9"/>
    <w:rsid w:val="00737219"/>
    <w:rsid w:val="007376F6"/>
    <w:rsid w:val="0074049A"/>
    <w:rsid w:val="00740E5C"/>
    <w:rsid w:val="007410AE"/>
    <w:rsid w:val="00741B49"/>
    <w:rsid w:val="00741F26"/>
    <w:rsid w:val="00742421"/>
    <w:rsid w:val="00745051"/>
    <w:rsid w:val="0074570D"/>
    <w:rsid w:val="007468AD"/>
    <w:rsid w:val="00750A69"/>
    <w:rsid w:val="0075193E"/>
    <w:rsid w:val="00751BAE"/>
    <w:rsid w:val="00751E84"/>
    <w:rsid w:val="007527B4"/>
    <w:rsid w:val="007541A7"/>
    <w:rsid w:val="0075495A"/>
    <w:rsid w:val="007566BD"/>
    <w:rsid w:val="00760DC3"/>
    <w:rsid w:val="00762254"/>
    <w:rsid w:val="0076296F"/>
    <w:rsid w:val="00762D73"/>
    <w:rsid w:val="0076588D"/>
    <w:rsid w:val="00766D0A"/>
    <w:rsid w:val="00767BC9"/>
    <w:rsid w:val="0077033C"/>
    <w:rsid w:val="007707A2"/>
    <w:rsid w:val="0077095E"/>
    <w:rsid w:val="00771F3D"/>
    <w:rsid w:val="007731F8"/>
    <w:rsid w:val="00774082"/>
    <w:rsid w:val="0077468F"/>
    <w:rsid w:val="007760C1"/>
    <w:rsid w:val="0077621E"/>
    <w:rsid w:val="007779AE"/>
    <w:rsid w:val="00781FDB"/>
    <w:rsid w:val="00782374"/>
    <w:rsid w:val="007829D2"/>
    <w:rsid w:val="00783001"/>
    <w:rsid w:val="00783104"/>
    <w:rsid w:val="00783B31"/>
    <w:rsid w:val="00783BD3"/>
    <w:rsid w:val="0078403B"/>
    <w:rsid w:val="00784513"/>
    <w:rsid w:val="0078461A"/>
    <w:rsid w:val="007853A4"/>
    <w:rsid w:val="00785ECC"/>
    <w:rsid w:val="00786E27"/>
    <w:rsid w:val="00786E96"/>
    <w:rsid w:val="00787BE1"/>
    <w:rsid w:val="00787D70"/>
    <w:rsid w:val="00790264"/>
    <w:rsid w:val="00791024"/>
    <w:rsid w:val="00791340"/>
    <w:rsid w:val="0079208D"/>
    <w:rsid w:val="00792259"/>
    <w:rsid w:val="00792B72"/>
    <w:rsid w:val="0079651A"/>
    <w:rsid w:val="007971C4"/>
    <w:rsid w:val="007A01FA"/>
    <w:rsid w:val="007A1175"/>
    <w:rsid w:val="007A1E64"/>
    <w:rsid w:val="007A1F82"/>
    <w:rsid w:val="007A29C5"/>
    <w:rsid w:val="007A2BF2"/>
    <w:rsid w:val="007A3642"/>
    <w:rsid w:val="007A4AF9"/>
    <w:rsid w:val="007A4BA9"/>
    <w:rsid w:val="007A55F9"/>
    <w:rsid w:val="007A5B35"/>
    <w:rsid w:val="007A67B6"/>
    <w:rsid w:val="007A68D0"/>
    <w:rsid w:val="007A75C0"/>
    <w:rsid w:val="007A7992"/>
    <w:rsid w:val="007B0691"/>
    <w:rsid w:val="007B08C7"/>
    <w:rsid w:val="007B0D7B"/>
    <w:rsid w:val="007B18E0"/>
    <w:rsid w:val="007B2F73"/>
    <w:rsid w:val="007B4024"/>
    <w:rsid w:val="007B4B72"/>
    <w:rsid w:val="007B5EDF"/>
    <w:rsid w:val="007B710B"/>
    <w:rsid w:val="007B7376"/>
    <w:rsid w:val="007B7499"/>
    <w:rsid w:val="007B7D3B"/>
    <w:rsid w:val="007C00D1"/>
    <w:rsid w:val="007C1338"/>
    <w:rsid w:val="007C3613"/>
    <w:rsid w:val="007C4BA9"/>
    <w:rsid w:val="007C765C"/>
    <w:rsid w:val="007C7CE4"/>
    <w:rsid w:val="007D1655"/>
    <w:rsid w:val="007D1A28"/>
    <w:rsid w:val="007D4E97"/>
    <w:rsid w:val="007D5E06"/>
    <w:rsid w:val="007D6EE5"/>
    <w:rsid w:val="007D76CB"/>
    <w:rsid w:val="007E0546"/>
    <w:rsid w:val="007E08B2"/>
    <w:rsid w:val="007E1A8D"/>
    <w:rsid w:val="007E3260"/>
    <w:rsid w:val="007E36E7"/>
    <w:rsid w:val="007E3705"/>
    <w:rsid w:val="007E5017"/>
    <w:rsid w:val="007E62BE"/>
    <w:rsid w:val="007E683B"/>
    <w:rsid w:val="007E6B15"/>
    <w:rsid w:val="007E6D9A"/>
    <w:rsid w:val="007E6DDB"/>
    <w:rsid w:val="007E7416"/>
    <w:rsid w:val="007E7E3A"/>
    <w:rsid w:val="007E7EDA"/>
    <w:rsid w:val="007F0248"/>
    <w:rsid w:val="007F233C"/>
    <w:rsid w:val="007F3E0A"/>
    <w:rsid w:val="007F50CF"/>
    <w:rsid w:val="007F53E4"/>
    <w:rsid w:val="007F5B2A"/>
    <w:rsid w:val="007F6813"/>
    <w:rsid w:val="007F76D9"/>
    <w:rsid w:val="00800C05"/>
    <w:rsid w:val="00801F8C"/>
    <w:rsid w:val="008051E1"/>
    <w:rsid w:val="00805760"/>
    <w:rsid w:val="00805951"/>
    <w:rsid w:val="00806CB3"/>
    <w:rsid w:val="0080734C"/>
    <w:rsid w:val="00807994"/>
    <w:rsid w:val="008106AE"/>
    <w:rsid w:val="008111EF"/>
    <w:rsid w:val="00811A54"/>
    <w:rsid w:val="0081215C"/>
    <w:rsid w:val="008123B1"/>
    <w:rsid w:val="00813551"/>
    <w:rsid w:val="00813A13"/>
    <w:rsid w:val="00813BAA"/>
    <w:rsid w:val="00813BDD"/>
    <w:rsid w:val="00813EB4"/>
    <w:rsid w:val="0081464C"/>
    <w:rsid w:val="00814D29"/>
    <w:rsid w:val="00816132"/>
    <w:rsid w:val="00816781"/>
    <w:rsid w:val="00820CE9"/>
    <w:rsid w:val="0082116F"/>
    <w:rsid w:val="00821B9F"/>
    <w:rsid w:val="008220AC"/>
    <w:rsid w:val="008230F1"/>
    <w:rsid w:val="0082483A"/>
    <w:rsid w:val="00824EE3"/>
    <w:rsid w:val="0082595B"/>
    <w:rsid w:val="00826981"/>
    <w:rsid w:val="008275F0"/>
    <w:rsid w:val="008303B5"/>
    <w:rsid w:val="008304F9"/>
    <w:rsid w:val="00830567"/>
    <w:rsid w:val="008306C6"/>
    <w:rsid w:val="00831085"/>
    <w:rsid w:val="008316C0"/>
    <w:rsid w:val="00832273"/>
    <w:rsid w:val="008330DD"/>
    <w:rsid w:val="00833296"/>
    <w:rsid w:val="00833945"/>
    <w:rsid w:val="00833C56"/>
    <w:rsid w:val="00836577"/>
    <w:rsid w:val="008405B2"/>
    <w:rsid w:val="00840A9B"/>
    <w:rsid w:val="00840EA9"/>
    <w:rsid w:val="00841091"/>
    <w:rsid w:val="00841600"/>
    <w:rsid w:val="0084215D"/>
    <w:rsid w:val="008421BD"/>
    <w:rsid w:val="0084289D"/>
    <w:rsid w:val="00843C86"/>
    <w:rsid w:val="00843C8D"/>
    <w:rsid w:val="00844DAC"/>
    <w:rsid w:val="00844F76"/>
    <w:rsid w:val="008467CA"/>
    <w:rsid w:val="00847101"/>
    <w:rsid w:val="00847199"/>
    <w:rsid w:val="008473C2"/>
    <w:rsid w:val="008517FF"/>
    <w:rsid w:val="00851B06"/>
    <w:rsid w:val="008525F4"/>
    <w:rsid w:val="008526C8"/>
    <w:rsid w:val="00853C30"/>
    <w:rsid w:val="00854975"/>
    <w:rsid w:val="0085503D"/>
    <w:rsid w:val="0085601F"/>
    <w:rsid w:val="008566D2"/>
    <w:rsid w:val="00856893"/>
    <w:rsid w:val="00856A0E"/>
    <w:rsid w:val="00860756"/>
    <w:rsid w:val="00860846"/>
    <w:rsid w:val="00860DCF"/>
    <w:rsid w:val="00860EF3"/>
    <w:rsid w:val="008617DE"/>
    <w:rsid w:val="00862104"/>
    <w:rsid w:val="00862201"/>
    <w:rsid w:val="0086292E"/>
    <w:rsid w:val="0086427F"/>
    <w:rsid w:val="008646FD"/>
    <w:rsid w:val="00865059"/>
    <w:rsid w:val="008676F0"/>
    <w:rsid w:val="008677DC"/>
    <w:rsid w:val="00867BB7"/>
    <w:rsid w:val="00867C34"/>
    <w:rsid w:val="008708EC"/>
    <w:rsid w:val="00871ADB"/>
    <w:rsid w:val="00874C90"/>
    <w:rsid w:val="00874EFC"/>
    <w:rsid w:val="008760DF"/>
    <w:rsid w:val="0087747D"/>
    <w:rsid w:val="0087776B"/>
    <w:rsid w:val="008805C6"/>
    <w:rsid w:val="00880823"/>
    <w:rsid w:val="008808D6"/>
    <w:rsid w:val="00881A21"/>
    <w:rsid w:val="00881B7A"/>
    <w:rsid w:val="008824E9"/>
    <w:rsid w:val="00883F5B"/>
    <w:rsid w:val="00884345"/>
    <w:rsid w:val="00891CD0"/>
    <w:rsid w:val="00893224"/>
    <w:rsid w:val="00895109"/>
    <w:rsid w:val="00895BE5"/>
    <w:rsid w:val="0089632D"/>
    <w:rsid w:val="0089778A"/>
    <w:rsid w:val="00897A70"/>
    <w:rsid w:val="00897ECB"/>
    <w:rsid w:val="008A118C"/>
    <w:rsid w:val="008A4085"/>
    <w:rsid w:val="008A4A02"/>
    <w:rsid w:val="008A6078"/>
    <w:rsid w:val="008A7E2F"/>
    <w:rsid w:val="008B0428"/>
    <w:rsid w:val="008B0AD3"/>
    <w:rsid w:val="008B0FE8"/>
    <w:rsid w:val="008B18A3"/>
    <w:rsid w:val="008B195B"/>
    <w:rsid w:val="008B31B9"/>
    <w:rsid w:val="008B34FA"/>
    <w:rsid w:val="008B39D7"/>
    <w:rsid w:val="008B5A97"/>
    <w:rsid w:val="008B7349"/>
    <w:rsid w:val="008C0629"/>
    <w:rsid w:val="008C1BBD"/>
    <w:rsid w:val="008C22B5"/>
    <w:rsid w:val="008C2B54"/>
    <w:rsid w:val="008C4392"/>
    <w:rsid w:val="008C53EA"/>
    <w:rsid w:val="008C57B4"/>
    <w:rsid w:val="008C5A9C"/>
    <w:rsid w:val="008C63F2"/>
    <w:rsid w:val="008C640C"/>
    <w:rsid w:val="008C6457"/>
    <w:rsid w:val="008C6BA5"/>
    <w:rsid w:val="008C7D58"/>
    <w:rsid w:val="008D170F"/>
    <w:rsid w:val="008D192F"/>
    <w:rsid w:val="008D19EF"/>
    <w:rsid w:val="008D24A6"/>
    <w:rsid w:val="008D30C2"/>
    <w:rsid w:val="008D3CF8"/>
    <w:rsid w:val="008D4E25"/>
    <w:rsid w:val="008D53AD"/>
    <w:rsid w:val="008D6906"/>
    <w:rsid w:val="008D6A67"/>
    <w:rsid w:val="008D6C80"/>
    <w:rsid w:val="008D6F29"/>
    <w:rsid w:val="008D70EF"/>
    <w:rsid w:val="008D74CB"/>
    <w:rsid w:val="008D787B"/>
    <w:rsid w:val="008E1CB4"/>
    <w:rsid w:val="008E3763"/>
    <w:rsid w:val="008E6AB8"/>
    <w:rsid w:val="008E6B6A"/>
    <w:rsid w:val="008F0000"/>
    <w:rsid w:val="008F0C51"/>
    <w:rsid w:val="008F0E0A"/>
    <w:rsid w:val="008F1347"/>
    <w:rsid w:val="008F208C"/>
    <w:rsid w:val="008F2125"/>
    <w:rsid w:val="008F2A31"/>
    <w:rsid w:val="008F2BF0"/>
    <w:rsid w:val="008F3A32"/>
    <w:rsid w:val="008F5341"/>
    <w:rsid w:val="008F57DF"/>
    <w:rsid w:val="008F5F4B"/>
    <w:rsid w:val="00900991"/>
    <w:rsid w:val="00900CC9"/>
    <w:rsid w:val="00902E5C"/>
    <w:rsid w:val="00902F41"/>
    <w:rsid w:val="009030EB"/>
    <w:rsid w:val="0090331C"/>
    <w:rsid w:val="00904162"/>
    <w:rsid w:val="0090433A"/>
    <w:rsid w:val="00905D9B"/>
    <w:rsid w:val="00905E44"/>
    <w:rsid w:val="0090623C"/>
    <w:rsid w:val="0090672C"/>
    <w:rsid w:val="009069D7"/>
    <w:rsid w:val="00907099"/>
    <w:rsid w:val="009074CF"/>
    <w:rsid w:val="0090777B"/>
    <w:rsid w:val="0091064A"/>
    <w:rsid w:val="00910C33"/>
    <w:rsid w:val="009112FF"/>
    <w:rsid w:val="009135A2"/>
    <w:rsid w:val="00915307"/>
    <w:rsid w:val="009154EB"/>
    <w:rsid w:val="009155D5"/>
    <w:rsid w:val="00916826"/>
    <w:rsid w:val="00917AD1"/>
    <w:rsid w:val="00920640"/>
    <w:rsid w:val="00922022"/>
    <w:rsid w:val="00922A2B"/>
    <w:rsid w:val="00925086"/>
    <w:rsid w:val="00927881"/>
    <w:rsid w:val="00927C3E"/>
    <w:rsid w:val="00927D54"/>
    <w:rsid w:val="00931483"/>
    <w:rsid w:val="00931E47"/>
    <w:rsid w:val="00932037"/>
    <w:rsid w:val="0093216E"/>
    <w:rsid w:val="0093319A"/>
    <w:rsid w:val="00933CE7"/>
    <w:rsid w:val="0093404C"/>
    <w:rsid w:val="009348CF"/>
    <w:rsid w:val="00934F62"/>
    <w:rsid w:val="0093545D"/>
    <w:rsid w:val="0093756B"/>
    <w:rsid w:val="009376EA"/>
    <w:rsid w:val="009378A6"/>
    <w:rsid w:val="00940CF9"/>
    <w:rsid w:val="0094112A"/>
    <w:rsid w:val="00941BCD"/>
    <w:rsid w:val="00941DAE"/>
    <w:rsid w:val="00942DF8"/>
    <w:rsid w:val="00943711"/>
    <w:rsid w:val="00943C05"/>
    <w:rsid w:val="009445F8"/>
    <w:rsid w:val="009457EF"/>
    <w:rsid w:val="00946142"/>
    <w:rsid w:val="00946DD3"/>
    <w:rsid w:val="0095119E"/>
    <w:rsid w:val="009511E9"/>
    <w:rsid w:val="00952890"/>
    <w:rsid w:val="00952E01"/>
    <w:rsid w:val="0095339D"/>
    <w:rsid w:val="009536FA"/>
    <w:rsid w:val="009537EE"/>
    <w:rsid w:val="0095396E"/>
    <w:rsid w:val="009541B6"/>
    <w:rsid w:val="00954697"/>
    <w:rsid w:val="00957ADE"/>
    <w:rsid w:val="00962352"/>
    <w:rsid w:val="00962E3D"/>
    <w:rsid w:val="00962EAE"/>
    <w:rsid w:val="009631EE"/>
    <w:rsid w:val="009632FF"/>
    <w:rsid w:val="009643DC"/>
    <w:rsid w:val="009647F3"/>
    <w:rsid w:val="00965064"/>
    <w:rsid w:val="00966355"/>
    <w:rsid w:val="00967291"/>
    <w:rsid w:val="00967585"/>
    <w:rsid w:val="00967BCD"/>
    <w:rsid w:val="009709BD"/>
    <w:rsid w:val="00971F30"/>
    <w:rsid w:val="00973FFF"/>
    <w:rsid w:val="00974F10"/>
    <w:rsid w:val="00976523"/>
    <w:rsid w:val="00977296"/>
    <w:rsid w:val="009805CC"/>
    <w:rsid w:val="00980FAE"/>
    <w:rsid w:val="00982912"/>
    <w:rsid w:val="00982DEC"/>
    <w:rsid w:val="00982E0B"/>
    <w:rsid w:val="0098368E"/>
    <w:rsid w:val="009838A8"/>
    <w:rsid w:val="00984494"/>
    <w:rsid w:val="009849FF"/>
    <w:rsid w:val="00984CD3"/>
    <w:rsid w:val="00985298"/>
    <w:rsid w:val="00985C89"/>
    <w:rsid w:val="00986E8D"/>
    <w:rsid w:val="0098742F"/>
    <w:rsid w:val="0099015E"/>
    <w:rsid w:val="00990170"/>
    <w:rsid w:val="009901FC"/>
    <w:rsid w:val="0099051B"/>
    <w:rsid w:val="009908EC"/>
    <w:rsid w:val="00990B78"/>
    <w:rsid w:val="00990E72"/>
    <w:rsid w:val="00991274"/>
    <w:rsid w:val="0099156E"/>
    <w:rsid w:val="00992551"/>
    <w:rsid w:val="00992F6A"/>
    <w:rsid w:val="00994600"/>
    <w:rsid w:val="00995757"/>
    <w:rsid w:val="00996ACF"/>
    <w:rsid w:val="00997B58"/>
    <w:rsid w:val="009A04A1"/>
    <w:rsid w:val="009A0FF1"/>
    <w:rsid w:val="009A1422"/>
    <w:rsid w:val="009A317B"/>
    <w:rsid w:val="009A37F8"/>
    <w:rsid w:val="009A3CC4"/>
    <w:rsid w:val="009A4D49"/>
    <w:rsid w:val="009A4E91"/>
    <w:rsid w:val="009A5656"/>
    <w:rsid w:val="009A5E96"/>
    <w:rsid w:val="009A6074"/>
    <w:rsid w:val="009A6CDD"/>
    <w:rsid w:val="009A7AD2"/>
    <w:rsid w:val="009B1AB2"/>
    <w:rsid w:val="009B2C0A"/>
    <w:rsid w:val="009B3282"/>
    <w:rsid w:val="009B3398"/>
    <w:rsid w:val="009B3600"/>
    <w:rsid w:val="009B4748"/>
    <w:rsid w:val="009B4ED8"/>
    <w:rsid w:val="009B7737"/>
    <w:rsid w:val="009C0364"/>
    <w:rsid w:val="009C2C3F"/>
    <w:rsid w:val="009C2EB8"/>
    <w:rsid w:val="009C3B03"/>
    <w:rsid w:val="009C44AC"/>
    <w:rsid w:val="009C4960"/>
    <w:rsid w:val="009C4E97"/>
    <w:rsid w:val="009C5531"/>
    <w:rsid w:val="009C574E"/>
    <w:rsid w:val="009C60A2"/>
    <w:rsid w:val="009C65D8"/>
    <w:rsid w:val="009C6C56"/>
    <w:rsid w:val="009D00E0"/>
    <w:rsid w:val="009D07AE"/>
    <w:rsid w:val="009D3312"/>
    <w:rsid w:val="009D3E66"/>
    <w:rsid w:val="009D45CB"/>
    <w:rsid w:val="009D4BBC"/>
    <w:rsid w:val="009D4C5C"/>
    <w:rsid w:val="009D4D9E"/>
    <w:rsid w:val="009D6A0E"/>
    <w:rsid w:val="009D7B1F"/>
    <w:rsid w:val="009E1329"/>
    <w:rsid w:val="009E1CF6"/>
    <w:rsid w:val="009E1EAF"/>
    <w:rsid w:val="009E28CA"/>
    <w:rsid w:val="009E406F"/>
    <w:rsid w:val="009E49F0"/>
    <w:rsid w:val="009E7554"/>
    <w:rsid w:val="009E7E33"/>
    <w:rsid w:val="009F00CA"/>
    <w:rsid w:val="009F0869"/>
    <w:rsid w:val="009F14F4"/>
    <w:rsid w:val="009F15D3"/>
    <w:rsid w:val="009F1A05"/>
    <w:rsid w:val="009F1CA5"/>
    <w:rsid w:val="009F2551"/>
    <w:rsid w:val="009F2CD7"/>
    <w:rsid w:val="009F3556"/>
    <w:rsid w:val="009F3C5F"/>
    <w:rsid w:val="009F47C9"/>
    <w:rsid w:val="009F4FAF"/>
    <w:rsid w:val="009F5172"/>
    <w:rsid w:val="009F54D6"/>
    <w:rsid w:val="009F6BF9"/>
    <w:rsid w:val="009F7A65"/>
    <w:rsid w:val="00A00F63"/>
    <w:rsid w:val="00A03813"/>
    <w:rsid w:val="00A039A0"/>
    <w:rsid w:val="00A03D6E"/>
    <w:rsid w:val="00A0408E"/>
    <w:rsid w:val="00A04404"/>
    <w:rsid w:val="00A04877"/>
    <w:rsid w:val="00A0567F"/>
    <w:rsid w:val="00A05E11"/>
    <w:rsid w:val="00A07D34"/>
    <w:rsid w:val="00A10727"/>
    <w:rsid w:val="00A1088C"/>
    <w:rsid w:val="00A10F1D"/>
    <w:rsid w:val="00A11ABD"/>
    <w:rsid w:val="00A11C24"/>
    <w:rsid w:val="00A124E9"/>
    <w:rsid w:val="00A1260B"/>
    <w:rsid w:val="00A13185"/>
    <w:rsid w:val="00A13582"/>
    <w:rsid w:val="00A15B1E"/>
    <w:rsid w:val="00A163C1"/>
    <w:rsid w:val="00A17347"/>
    <w:rsid w:val="00A17D5F"/>
    <w:rsid w:val="00A200D0"/>
    <w:rsid w:val="00A204F1"/>
    <w:rsid w:val="00A21015"/>
    <w:rsid w:val="00A23A0C"/>
    <w:rsid w:val="00A246AC"/>
    <w:rsid w:val="00A250AA"/>
    <w:rsid w:val="00A25A0D"/>
    <w:rsid w:val="00A26436"/>
    <w:rsid w:val="00A27C53"/>
    <w:rsid w:val="00A30589"/>
    <w:rsid w:val="00A30947"/>
    <w:rsid w:val="00A31B96"/>
    <w:rsid w:val="00A3277E"/>
    <w:rsid w:val="00A33495"/>
    <w:rsid w:val="00A33DDD"/>
    <w:rsid w:val="00A3434B"/>
    <w:rsid w:val="00A34F13"/>
    <w:rsid w:val="00A36295"/>
    <w:rsid w:val="00A36FE7"/>
    <w:rsid w:val="00A37362"/>
    <w:rsid w:val="00A4043B"/>
    <w:rsid w:val="00A42137"/>
    <w:rsid w:val="00A42AC7"/>
    <w:rsid w:val="00A42C31"/>
    <w:rsid w:val="00A44308"/>
    <w:rsid w:val="00A45CC0"/>
    <w:rsid w:val="00A45D33"/>
    <w:rsid w:val="00A46529"/>
    <w:rsid w:val="00A519D2"/>
    <w:rsid w:val="00A5315D"/>
    <w:rsid w:val="00A54E98"/>
    <w:rsid w:val="00A55308"/>
    <w:rsid w:val="00A55675"/>
    <w:rsid w:val="00A55B54"/>
    <w:rsid w:val="00A56F20"/>
    <w:rsid w:val="00A5726B"/>
    <w:rsid w:val="00A57F78"/>
    <w:rsid w:val="00A6007E"/>
    <w:rsid w:val="00A60476"/>
    <w:rsid w:val="00A609A1"/>
    <w:rsid w:val="00A61895"/>
    <w:rsid w:val="00A624FB"/>
    <w:rsid w:val="00A63E98"/>
    <w:rsid w:val="00A66B92"/>
    <w:rsid w:val="00A70508"/>
    <w:rsid w:val="00A73420"/>
    <w:rsid w:val="00A73B77"/>
    <w:rsid w:val="00A73D19"/>
    <w:rsid w:val="00A741D6"/>
    <w:rsid w:val="00A74268"/>
    <w:rsid w:val="00A74524"/>
    <w:rsid w:val="00A749C0"/>
    <w:rsid w:val="00A761B1"/>
    <w:rsid w:val="00A770BB"/>
    <w:rsid w:val="00A80558"/>
    <w:rsid w:val="00A815B6"/>
    <w:rsid w:val="00A81AFF"/>
    <w:rsid w:val="00A81C10"/>
    <w:rsid w:val="00A81EF6"/>
    <w:rsid w:val="00A81FDB"/>
    <w:rsid w:val="00A82471"/>
    <w:rsid w:val="00A82BB1"/>
    <w:rsid w:val="00A8378A"/>
    <w:rsid w:val="00A84652"/>
    <w:rsid w:val="00A84B2C"/>
    <w:rsid w:val="00A870F5"/>
    <w:rsid w:val="00A872F4"/>
    <w:rsid w:val="00A8733A"/>
    <w:rsid w:val="00A87D23"/>
    <w:rsid w:val="00A87F5F"/>
    <w:rsid w:val="00A90DD7"/>
    <w:rsid w:val="00A90EEC"/>
    <w:rsid w:val="00A92310"/>
    <w:rsid w:val="00A92E6A"/>
    <w:rsid w:val="00A93D9B"/>
    <w:rsid w:val="00A94CAF"/>
    <w:rsid w:val="00A97BA1"/>
    <w:rsid w:val="00AA06F7"/>
    <w:rsid w:val="00AA084C"/>
    <w:rsid w:val="00AA143A"/>
    <w:rsid w:val="00AA1BB4"/>
    <w:rsid w:val="00AA1FF4"/>
    <w:rsid w:val="00AA5405"/>
    <w:rsid w:val="00AA59D3"/>
    <w:rsid w:val="00AB1118"/>
    <w:rsid w:val="00AB3ED6"/>
    <w:rsid w:val="00AB4831"/>
    <w:rsid w:val="00AB4E59"/>
    <w:rsid w:val="00AB52DA"/>
    <w:rsid w:val="00AB5E97"/>
    <w:rsid w:val="00AB70CB"/>
    <w:rsid w:val="00AB75E7"/>
    <w:rsid w:val="00AB7769"/>
    <w:rsid w:val="00AC1260"/>
    <w:rsid w:val="00AC263C"/>
    <w:rsid w:val="00AC3CD6"/>
    <w:rsid w:val="00AC6237"/>
    <w:rsid w:val="00AC66CE"/>
    <w:rsid w:val="00AC7874"/>
    <w:rsid w:val="00AD02CA"/>
    <w:rsid w:val="00AD0E95"/>
    <w:rsid w:val="00AD237D"/>
    <w:rsid w:val="00AD3104"/>
    <w:rsid w:val="00AD3A32"/>
    <w:rsid w:val="00AD48EB"/>
    <w:rsid w:val="00AD4A07"/>
    <w:rsid w:val="00AD50F6"/>
    <w:rsid w:val="00AD63D2"/>
    <w:rsid w:val="00AD6D03"/>
    <w:rsid w:val="00AD7F45"/>
    <w:rsid w:val="00AE0B41"/>
    <w:rsid w:val="00AE1009"/>
    <w:rsid w:val="00AE2539"/>
    <w:rsid w:val="00AE4384"/>
    <w:rsid w:val="00AE501D"/>
    <w:rsid w:val="00AE5897"/>
    <w:rsid w:val="00AE737F"/>
    <w:rsid w:val="00AE7DF4"/>
    <w:rsid w:val="00AF03C2"/>
    <w:rsid w:val="00AF175B"/>
    <w:rsid w:val="00AF1C50"/>
    <w:rsid w:val="00AF1F89"/>
    <w:rsid w:val="00AF2782"/>
    <w:rsid w:val="00AF28DD"/>
    <w:rsid w:val="00AF4E2B"/>
    <w:rsid w:val="00AF50B8"/>
    <w:rsid w:val="00AF5E55"/>
    <w:rsid w:val="00AF63E0"/>
    <w:rsid w:val="00AF64FA"/>
    <w:rsid w:val="00AF689B"/>
    <w:rsid w:val="00B007FF"/>
    <w:rsid w:val="00B0091F"/>
    <w:rsid w:val="00B012BE"/>
    <w:rsid w:val="00B013AA"/>
    <w:rsid w:val="00B01E3B"/>
    <w:rsid w:val="00B02343"/>
    <w:rsid w:val="00B04D16"/>
    <w:rsid w:val="00B06227"/>
    <w:rsid w:val="00B06652"/>
    <w:rsid w:val="00B0673D"/>
    <w:rsid w:val="00B07685"/>
    <w:rsid w:val="00B07C53"/>
    <w:rsid w:val="00B10B6D"/>
    <w:rsid w:val="00B1117F"/>
    <w:rsid w:val="00B11815"/>
    <w:rsid w:val="00B12148"/>
    <w:rsid w:val="00B12492"/>
    <w:rsid w:val="00B13657"/>
    <w:rsid w:val="00B13EB4"/>
    <w:rsid w:val="00B140CB"/>
    <w:rsid w:val="00B14618"/>
    <w:rsid w:val="00B15036"/>
    <w:rsid w:val="00B16C0B"/>
    <w:rsid w:val="00B170DA"/>
    <w:rsid w:val="00B17951"/>
    <w:rsid w:val="00B17E41"/>
    <w:rsid w:val="00B20309"/>
    <w:rsid w:val="00B20B15"/>
    <w:rsid w:val="00B2150E"/>
    <w:rsid w:val="00B21638"/>
    <w:rsid w:val="00B226E4"/>
    <w:rsid w:val="00B22D2A"/>
    <w:rsid w:val="00B23417"/>
    <w:rsid w:val="00B23762"/>
    <w:rsid w:val="00B23AD3"/>
    <w:rsid w:val="00B23B78"/>
    <w:rsid w:val="00B27381"/>
    <w:rsid w:val="00B27F1D"/>
    <w:rsid w:val="00B30E99"/>
    <w:rsid w:val="00B327FE"/>
    <w:rsid w:val="00B32882"/>
    <w:rsid w:val="00B34D38"/>
    <w:rsid w:val="00B37E80"/>
    <w:rsid w:val="00B37EC2"/>
    <w:rsid w:val="00B40A97"/>
    <w:rsid w:val="00B413A4"/>
    <w:rsid w:val="00B41C51"/>
    <w:rsid w:val="00B43689"/>
    <w:rsid w:val="00B43E57"/>
    <w:rsid w:val="00B43EF5"/>
    <w:rsid w:val="00B45C59"/>
    <w:rsid w:val="00B46BE3"/>
    <w:rsid w:val="00B46D64"/>
    <w:rsid w:val="00B47495"/>
    <w:rsid w:val="00B47821"/>
    <w:rsid w:val="00B4790F"/>
    <w:rsid w:val="00B50902"/>
    <w:rsid w:val="00B50A56"/>
    <w:rsid w:val="00B51532"/>
    <w:rsid w:val="00B518E8"/>
    <w:rsid w:val="00B51C05"/>
    <w:rsid w:val="00B52FD7"/>
    <w:rsid w:val="00B54853"/>
    <w:rsid w:val="00B5591D"/>
    <w:rsid w:val="00B55EF0"/>
    <w:rsid w:val="00B5686F"/>
    <w:rsid w:val="00B575E6"/>
    <w:rsid w:val="00B61080"/>
    <w:rsid w:val="00B611B4"/>
    <w:rsid w:val="00B625D3"/>
    <w:rsid w:val="00B634AD"/>
    <w:rsid w:val="00B6475A"/>
    <w:rsid w:val="00B70C97"/>
    <w:rsid w:val="00B71459"/>
    <w:rsid w:val="00B71992"/>
    <w:rsid w:val="00B7213C"/>
    <w:rsid w:val="00B72D27"/>
    <w:rsid w:val="00B72FA6"/>
    <w:rsid w:val="00B737BE"/>
    <w:rsid w:val="00B7482A"/>
    <w:rsid w:val="00B75970"/>
    <w:rsid w:val="00B75FC4"/>
    <w:rsid w:val="00B76252"/>
    <w:rsid w:val="00B769F4"/>
    <w:rsid w:val="00B7754F"/>
    <w:rsid w:val="00B77EF0"/>
    <w:rsid w:val="00B80538"/>
    <w:rsid w:val="00B83693"/>
    <w:rsid w:val="00B84249"/>
    <w:rsid w:val="00B84C2A"/>
    <w:rsid w:val="00B84DB8"/>
    <w:rsid w:val="00B856B5"/>
    <w:rsid w:val="00B8621D"/>
    <w:rsid w:val="00B86BA5"/>
    <w:rsid w:val="00B86CE8"/>
    <w:rsid w:val="00B9060A"/>
    <w:rsid w:val="00B9079C"/>
    <w:rsid w:val="00B93D2E"/>
    <w:rsid w:val="00B94768"/>
    <w:rsid w:val="00B94A0D"/>
    <w:rsid w:val="00B94ADB"/>
    <w:rsid w:val="00B96368"/>
    <w:rsid w:val="00BA20EA"/>
    <w:rsid w:val="00BA2123"/>
    <w:rsid w:val="00BA27AD"/>
    <w:rsid w:val="00BA344F"/>
    <w:rsid w:val="00BA3ABA"/>
    <w:rsid w:val="00BA3D49"/>
    <w:rsid w:val="00BA3E5E"/>
    <w:rsid w:val="00BA41D1"/>
    <w:rsid w:val="00BA5593"/>
    <w:rsid w:val="00BA57B4"/>
    <w:rsid w:val="00BA5BF8"/>
    <w:rsid w:val="00BA6293"/>
    <w:rsid w:val="00BA7E8B"/>
    <w:rsid w:val="00BB0326"/>
    <w:rsid w:val="00BB0EBF"/>
    <w:rsid w:val="00BB1F1B"/>
    <w:rsid w:val="00BB20B3"/>
    <w:rsid w:val="00BB23EE"/>
    <w:rsid w:val="00BB25FF"/>
    <w:rsid w:val="00BB47CE"/>
    <w:rsid w:val="00BB4F5A"/>
    <w:rsid w:val="00BB70E1"/>
    <w:rsid w:val="00BB7B44"/>
    <w:rsid w:val="00BC098C"/>
    <w:rsid w:val="00BC1025"/>
    <w:rsid w:val="00BC1A7A"/>
    <w:rsid w:val="00BC2931"/>
    <w:rsid w:val="00BC2F15"/>
    <w:rsid w:val="00BC2F97"/>
    <w:rsid w:val="00BC3E3E"/>
    <w:rsid w:val="00BC3F96"/>
    <w:rsid w:val="00BC68D4"/>
    <w:rsid w:val="00BC7498"/>
    <w:rsid w:val="00BC76CC"/>
    <w:rsid w:val="00BC78B1"/>
    <w:rsid w:val="00BC7C2D"/>
    <w:rsid w:val="00BD02D1"/>
    <w:rsid w:val="00BD142C"/>
    <w:rsid w:val="00BD1503"/>
    <w:rsid w:val="00BD1BDF"/>
    <w:rsid w:val="00BD3155"/>
    <w:rsid w:val="00BD4354"/>
    <w:rsid w:val="00BD45FC"/>
    <w:rsid w:val="00BD522E"/>
    <w:rsid w:val="00BD5319"/>
    <w:rsid w:val="00BD6005"/>
    <w:rsid w:val="00BE023F"/>
    <w:rsid w:val="00BE0AAA"/>
    <w:rsid w:val="00BE0ACC"/>
    <w:rsid w:val="00BE2D91"/>
    <w:rsid w:val="00BE4141"/>
    <w:rsid w:val="00BE4E35"/>
    <w:rsid w:val="00BE6AAD"/>
    <w:rsid w:val="00BE72EC"/>
    <w:rsid w:val="00BF0D2D"/>
    <w:rsid w:val="00BF117B"/>
    <w:rsid w:val="00BF28EA"/>
    <w:rsid w:val="00BF4B64"/>
    <w:rsid w:val="00BF4C34"/>
    <w:rsid w:val="00BF570B"/>
    <w:rsid w:val="00BF6985"/>
    <w:rsid w:val="00BF77B8"/>
    <w:rsid w:val="00C00054"/>
    <w:rsid w:val="00C005C7"/>
    <w:rsid w:val="00C00718"/>
    <w:rsid w:val="00C018EF"/>
    <w:rsid w:val="00C028E6"/>
    <w:rsid w:val="00C02CFD"/>
    <w:rsid w:val="00C035D5"/>
    <w:rsid w:val="00C03909"/>
    <w:rsid w:val="00C042A4"/>
    <w:rsid w:val="00C04EED"/>
    <w:rsid w:val="00C059FD"/>
    <w:rsid w:val="00C0602D"/>
    <w:rsid w:val="00C06F71"/>
    <w:rsid w:val="00C10013"/>
    <w:rsid w:val="00C107FC"/>
    <w:rsid w:val="00C108AD"/>
    <w:rsid w:val="00C10FDD"/>
    <w:rsid w:val="00C110E7"/>
    <w:rsid w:val="00C11140"/>
    <w:rsid w:val="00C1143F"/>
    <w:rsid w:val="00C11A99"/>
    <w:rsid w:val="00C12177"/>
    <w:rsid w:val="00C121BC"/>
    <w:rsid w:val="00C12618"/>
    <w:rsid w:val="00C12BB0"/>
    <w:rsid w:val="00C12FA3"/>
    <w:rsid w:val="00C136E4"/>
    <w:rsid w:val="00C1402E"/>
    <w:rsid w:val="00C143A1"/>
    <w:rsid w:val="00C1516B"/>
    <w:rsid w:val="00C216AB"/>
    <w:rsid w:val="00C21A86"/>
    <w:rsid w:val="00C22E2C"/>
    <w:rsid w:val="00C22E45"/>
    <w:rsid w:val="00C239A3"/>
    <w:rsid w:val="00C23E36"/>
    <w:rsid w:val="00C24144"/>
    <w:rsid w:val="00C24862"/>
    <w:rsid w:val="00C2506C"/>
    <w:rsid w:val="00C260CB"/>
    <w:rsid w:val="00C27391"/>
    <w:rsid w:val="00C273A9"/>
    <w:rsid w:val="00C27A4F"/>
    <w:rsid w:val="00C301AD"/>
    <w:rsid w:val="00C30423"/>
    <w:rsid w:val="00C30D82"/>
    <w:rsid w:val="00C31FD7"/>
    <w:rsid w:val="00C320F3"/>
    <w:rsid w:val="00C325FF"/>
    <w:rsid w:val="00C330F7"/>
    <w:rsid w:val="00C34306"/>
    <w:rsid w:val="00C35179"/>
    <w:rsid w:val="00C36136"/>
    <w:rsid w:val="00C36348"/>
    <w:rsid w:val="00C368F8"/>
    <w:rsid w:val="00C370A5"/>
    <w:rsid w:val="00C37C73"/>
    <w:rsid w:val="00C37CF1"/>
    <w:rsid w:val="00C37F34"/>
    <w:rsid w:val="00C400CE"/>
    <w:rsid w:val="00C4025B"/>
    <w:rsid w:val="00C421E4"/>
    <w:rsid w:val="00C42321"/>
    <w:rsid w:val="00C44C41"/>
    <w:rsid w:val="00C45250"/>
    <w:rsid w:val="00C4589D"/>
    <w:rsid w:val="00C46C61"/>
    <w:rsid w:val="00C47D6E"/>
    <w:rsid w:val="00C500FF"/>
    <w:rsid w:val="00C509C0"/>
    <w:rsid w:val="00C5141C"/>
    <w:rsid w:val="00C51465"/>
    <w:rsid w:val="00C514E0"/>
    <w:rsid w:val="00C521E6"/>
    <w:rsid w:val="00C521EB"/>
    <w:rsid w:val="00C5316B"/>
    <w:rsid w:val="00C540E3"/>
    <w:rsid w:val="00C543AB"/>
    <w:rsid w:val="00C54DAF"/>
    <w:rsid w:val="00C61E7D"/>
    <w:rsid w:val="00C62418"/>
    <w:rsid w:val="00C624B5"/>
    <w:rsid w:val="00C63369"/>
    <w:rsid w:val="00C65F9B"/>
    <w:rsid w:val="00C67AA0"/>
    <w:rsid w:val="00C72784"/>
    <w:rsid w:val="00C75BEC"/>
    <w:rsid w:val="00C775A8"/>
    <w:rsid w:val="00C775B5"/>
    <w:rsid w:val="00C808A3"/>
    <w:rsid w:val="00C818E8"/>
    <w:rsid w:val="00C81ACD"/>
    <w:rsid w:val="00C83F56"/>
    <w:rsid w:val="00C859CB"/>
    <w:rsid w:val="00C86B4C"/>
    <w:rsid w:val="00C8748A"/>
    <w:rsid w:val="00C879F7"/>
    <w:rsid w:val="00C90798"/>
    <w:rsid w:val="00C91174"/>
    <w:rsid w:val="00C9141F"/>
    <w:rsid w:val="00C9203B"/>
    <w:rsid w:val="00C92447"/>
    <w:rsid w:val="00C92CA3"/>
    <w:rsid w:val="00C92D2B"/>
    <w:rsid w:val="00C93F3A"/>
    <w:rsid w:val="00C95295"/>
    <w:rsid w:val="00C95A38"/>
    <w:rsid w:val="00C95E2D"/>
    <w:rsid w:val="00C96022"/>
    <w:rsid w:val="00C96A1D"/>
    <w:rsid w:val="00C97882"/>
    <w:rsid w:val="00C97E46"/>
    <w:rsid w:val="00CA0421"/>
    <w:rsid w:val="00CA0A5F"/>
    <w:rsid w:val="00CA10B9"/>
    <w:rsid w:val="00CA209E"/>
    <w:rsid w:val="00CA2620"/>
    <w:rsid w:val="00CA3756"/>
    <w:rsid w:val="00CA38CF"/>
    <w:rsid w:val="00CA5E25"/>
    <w:rsid w:val="00CA7DD8"/>
    <w:rsid w:val="00CB0427"/>
    <w:rsid w:val="00CB05AE"/>
    <w:rsid w:val="00CB09AC"/>
    <w:rsid w:val="00CB13AF"/>
    <w:rsid w:val="00CB18F6"/>
    <w:rsid w:val="00CB20C5"/>
    <w:rsid w:val="00CB3F61"/>
    <w:rsid w:val="00CB4323"/>
    <w:rsid w:val="00CB4885"/>
    <w:rsid w:val="00CB5C66"/>
    <w:rsid w:val="00CB6AC6"/>
    <w:rsid w:val="00CB728A"/>
    <w:rsid w:val="00CB74E8"/>
    <w:rsid w:val="00CC0303"/>
    <w:rsid w:val="00CC0656"/>
    <w:rsid w:val="00CC0EDD"/>
    <w:rsid w:val="00CC1F2A"/>
    <w:rsid w:val="00CC3244"/>
    <w:rsid w:val="00CC3721"/>
    <w:rsid w:val="00CC5BE0"/>
    <w:rsid w:val="00CC62B3"/>
    <w:rsid w:val="00CC69D2"/>
    <w:rsid w:val="00CC7405"/>
    <w:rsid w:val="00CC7B38"/>
    <w:rsid w:val="00CD0658"/>
    <w:rsid w:val="00CD0A4E"/>
    <w:rsid w:val="00CD1AF5"/>
    <w:rsid w:val="00CD2828"/>
    <w:rsid w:val="00CD2B68"/>
    <w:rsid w:val="00CD2C78"/>
    <w:rsid w:val="00CD3725"/>
    <w:rsid w:val="00CD47C8"/>
    <w:rsid w:val="00CD7418"/>
    <w:rsid w:val="00CE31B2"/>
    <w:rsid w:val="00CE362E"/>
    <w:rsid w:val="00CE3D40"/>
    <w:rsid w:val="00CE3E1C"/>
    <w:rsid w:val="00CE7A0F"/>
    <w:rsid w:val="00CF0A60"/>
    <w:rsid w:val="00CF23C5"/>
    <w:rsid w:val="00CF3BAC"/>
    <w:rsid w:val="00CF3DBC"/>
    <w:rsid w:val="00CF4276"/>
    <w:rsid w:val="00CF49F9"/>
    <w:rsid w:val="00CF4BFD"/>
    <w:rsid w:val="00CF4DCD"/>
    <w:rsid w:val="00CF5216"/>
    <w:rsid w:val="00CF5B29"/>
    <w:rsid w:val="00CF5B96"/>
    <w:rsid w:val="00CF6495"/>
    <w:rsid w:val="00CF64FF"/>
    <w:rsid w:val="00CF6BB1"/>
    <w:rsid w:val="00CF6DB7"/>
    <w:rsid w:val="00D00377"/>
    <w:rsid w:val="00D01B90"/>
    <w:rsid w:val="00D01D45"/>
    <w:rsid w:val="00D02806"/>
    <w:rsid w:val="00D03ECD"/>
    <w:rsid w:val="00D05F08"/>
    <w:rsid w:val="00D1059C"/>
    <w:rsid w:val="00D10E1D"/>
    <w:rsid w:val="00D110AB"/>
    <w:rsid w:val="00D11FA5"/>
    <w:rsid w:val="00D120B4"/>
    <w:rsid w:val="00D15248"/>
    <w:rsid w:val="00D1648F"/>
    <w:rsid w:val="00D16E99"/>
    <w:rsid w:val="00D20638"/>
    <w:rsid w:val="00D2162F"/>
    <w:rsid w:val="00D21E78"/>
    <w:rsid w:val="00D25007"/>
    <w:rsid w:val="00D2539E"/>
    <w:rsid w:val="00D258F1"/>
    <w:rsid w:val="00D26A3D"/>
    <w:rsid w:val="00D32862"/>
    <w:rsid w:val="00D33DFC"/>
    <w:rsid w:val="00D373FC"/>
    <w:rsid w:val="00D40185"/>
    <w:rsid w:val="00D41913"/>
    <w:rsid w:val="00D41AA3"/>
    <w:rsid w:val="00D42025"/>
    <w:rsid w:val="00D42806"/>
    <w:rsid w:val="00D42C3A"/>
    <w:rsid w:val="00D43393"/>
    <w:rsid w:val="00D44158"/>
    <w:rsid w:val="00D4510B"/>
    <w:rsid w:val="00D462E4"/>
    <w:rsid w:val="00D4673F"/>
    <w:rsid w:val="00D468B1"/>
    <w:rsid w:val="00D47188"/>
    <w:rsid w:val="00D5062C"/>
    <w:rsid w:val="00D51138"/>
    <w:rsid w:val="00D51185"/>
    <w:rsid w:val="00D51666"/>
    <w:rsid w:val="00D5304C"/>
    <w:rsid w:val="00D53962"/>
    <w:rsid w:val="00D544DC"/>
    <w:rsid w:val="00D554A0"/>
    <w:rsid w:val="00D56F45"/>
    <w:rsid w:val="00D57BF6"/>
    <w:rsid w:val="00D605C1"/>
    <w:rsid w:val="00D60608"/>
    <w:rsid w:val="00D60D20"/>
    <w:rsid w:val="00D613F4"/>
    <w:rsid w:val="00D61944"/>
    <w:rsid w:val="00D62E0F"/>
    <w:rsid w:val="00D62EFE"/>
    <w:rsid w:val="00D649AA"/>
    <w:rsid w:val="00D64AA9"/>
    <w:rsid w:val="00D654A1"/>
    <w:rsid w:val="00D66036"/>
    <w:rsid w:val="00D660EE"/>
    <w:rsid w:val="00D66507"/>
    <w:rsid w:val="00D66B19"/>
    <w:rsid w:val="00D671A3"/>
    <w:rsid w:val="00D67B94"/>
    <w:rsid w:val="00D67CF1"/>
    <w:rsid w:val="00D7188F"/>
    <w:rsid w:val="00D72365"/>
    <w:rsid w:val="00D7369A"/>
    <w:rsid w:val="00D7382A"/>
    <w:rsid w:val="00D74645"/>
    <w:rsid w:val="00D75BA4"/>
    <w:rsid w:val="00D7617D"/>
    <w:rsid w:val="00D77235"/>
    <w:rsid w:val="00D80B77"/>
    <w:rsid w:val="00D813F6"/>
    <w:rsid w:val="00D81691"/>
    <w:rsid w:val="00D81C48"/>
    <w:rsid w:val="00D81CF4"/>
    <w:rsid w:val="00D829D8"/>
    <w:rsid w:val="00D843E3"/>
    <w:rsid w:val="00D848CD"/>
    <w:rsid w:val="00D9031A"/>
    <w:rsid w:val="00D9070B"/>
    <w:rsid w:val="00D90FEF"/>
    <w:rsid w:val="00D910A3"/>
    <w:rsid w:val="00D91269"/>
    <w:rsid w:val="00D91F18"/>
    <w:rsid w:val="00D93235"/>
    <w:rsid w:val="00D932DB"/>
    <w:rsid w:val="00D93675"/>
    <w:rsid w:val="00D93E8C"/>
    <w:rsid w:val="00D959B3"/>
    <w:rsid w:val="00D95D01"/>
    <w:rsid w:val="00D972D7"/>
    <w:rsid w:val="00DA19D7"/>
    <w:rsid w:val="00DA3A45"/>
    <w:rsid w:val="00DA45E9"/>
    <w:rsid w:val="00DA527B"/>
    <w:rsid w:val="00DA5DD7"/>
    <w:rsid w:val="00DA5E0E"/>
    <w:rsid w:val="00DA77E0"/>
    <w:rsid w:val="00DB1834"/>
    <w:rsid w:val="00DB20B8"/>
    <w:rsid w:val="00DB22FB"/>
    <w:rsid w:val="00DB378F"/>
    <w:rsid w:val="00DB38FE"/>
    <w:rsid w:val="00DB3954"/>
    <w:rsid w:val="00DB6DC6"/>
    <w:rsid w:val="00DB719E"/>
    <w:rsid w:val="00DC098F"/>
    <w:rsid w:val="00DC0AF6"/>
    <w:rsid w:val="00DC139C"/>
    <w:rsid w:val="00DC13B1"/>
    <w:rsid w:val="00DC1443"/>
    <w:rsid w:val="00DC1459"/>
    <w:rsid w:val="00DC2788"/>
    <w:rsid w:val="00DC4B57"/>
    <w:rsid w:val="00DC5C7C"/>
    <w:rsid w:val="00DC5D2A"/>
    <w:rsid w:val="00DC6009"/>
    <w:rsid w:val="00DC670B"/>
    <w:rsid w:val="00DD055E"/>
    <w:rsid w:val="00DD1422"/>
    <w:rsid w:val="00DD2B21"/>
    <w:rsid w:val="00DD36AE"/>
    <w:rsid w:val="00DD3C77"/>
    <w:rsid w:val="00DD435F"/>
    <w:rsid w:val="00DD58BD"/>
    <w:rsid w:val="00DD6AD9"/>
    <w:rsid w:val="00DD6C86"/>
    <w:rsid w:val="00DE0569"/>
    <w:rsid w:val="00DE14B6"/>
    <w:rsid w:val="00DE27F6"/>
    <w:rsid w:val="00DE2DD5"/>
    <w:rsid w:val="00DE55F8"/>
    <w:rsid w:val="00DE7090"/>
    <w:rsid w:val="00DF0422"/>
    <w:rsid w:val="00DF177A"/>
    <w:rsid w:val="00DF1995"/>
    <w:rsid w:val="00DF2DD0"/>
    <w:rsid w:val="00DF2DD6"/>
    <w:rsid w:val="00DF2EDF"/>
    <w:rsid w:val="00DF5791"/>
    <w:rsid w:val="00DF6821"/>
    <w:rsid w:val="00DF6B66"/>
    <w:rsid w:val="00DF78E9"/>
    <w:rsid w:val="00DF7FC7"/>
    <w:rsid w:val="00E0205F"/>
    <w:rsid w:val="00E02BA4"/>
    <w:rsid w:val="00E066D4"/>
    <w:rsid w:val="00E06CC8"/>
    <w:rsid w:val="00E07348"/>
    <w:rsid w:val="00E0762B"/>
    <w:rsid w:val="00E076A5"/>
    <w:rsid w:val="00E07F53"/>
    <w:rsid w:val="00E1051E"/>
    <w:rsid w:val="00E10FCA"/>
    <w:rsid w:val="00E114D9"/>
    <w:rsid w:val="00E12420"/>
    <w:rsid w:val="00E13220"/>
    <w:rsid w:val="00E134EA"/>
    <w:rsid w:val="00E13AE6"/>
    <w:rsid w:val="00E147E7"/>
    <w:rsid w:val="00E15D49"/>
    <w:rsid w:val="00E16305"/>
    <w:rsid w:val="00E16487"/>
    <w:rsid w:val="00E16571"/>
    <w:rsid w:val="00E224CC"/>
    <w:rsid w:val="00E2339C"/>
    <w:rsid w:val="00E23989"/>
    <w:rsid w:val="00E23999"/>
    <w:rsid w:val="00E243C1"/>
    <w:rsid w:val="00E25505"/>
    <w:rsid w:val="00E26526"/>
    <w:rsid w:val="00E26775"/>
    <w:rsid w:val="00E26AF1"/>
    <w:rsid w:val="00E277B2"/>
    <w:rsid w:val="00E278C5"/>
    <w:rsid w:val="00E27BF0"/>
    <w:rsid w:val="00E30C77"/>
    <w:rsid w:val="00E31E45"/>
    <w:rsid w:val="00E32496"/>
    <w:rsid w:val="00E33396"/>
    <w:rsid w:val="00E34537"/>
    <w:rsid w:val="00E34C36"/>
    <w:rsid w:val="00E34D0E"/>
    <w:rsid w:val="00E3645F"/>
    <w:rsid w:val="00E42334"/>
    <w:rsid w:val="00E43668"/>
    <w:rsid w:val="00E44001"/>
    <w:rsid w:val="00E44309"/>
    <w:rsid w:val="00E44871"/>
    <w:rsid w:val="00E45F96"/>
    <w:rsid w:val="00E47124"/>
    <w:rsid w:val="00E472A7"/>
    <w:rsid w:val="00E47305"/>
    <w:rsid w:val="00E47E71"/>
    <w:rsid w:val="00E504F9"/>
    <w:rsid w:val="00E507AD"/>
    <w:rsid w:val="00E509B1"/>
    <w:rsid w:val="00E5282B"/>
    <w:rsid w:val="00E53CF9"/>
    <w:rsid w:val="00E53ED8"/>
    <w:rsid w:val="00E5466C"/>
    <w:rsid w:val="00E5512D"/>
    <w:rsid w:val="00E556B6"/>
    <w:rsid w:val="00E5598F"/>
    <w:rsid w:val="00E55B84"/>
    <w:rsid w:val="00E563D3"/>
    <w:rsid w:val="00E56725"/>
    <w:rsid w:val="00E576B0"/>
    <w:rsid w:val="00E5789C"/>
    <w:rsid w:val="00E57C57"/>
    <w:rsid w:val="00E6151F"/>
    <w:rsid w:val="00E62097"/>
    <w:rsid w:val="00E62346"/>
    <w:rsid w:val="00E632AC"/>
    <w:rsid w:val="00E63398"/>
    <w:rsid w:val="00E63EAE"/>
    <w:rsid w:val="00E643D3"/>
    <w:rsid w:val="00E6524D"/>
    <w:rsid w:val="00E66B7E"/>
    <w:rsid w:val="00E67C95"/>
    <w:rsid w:val="00E67F82"/>
    <w:rsid w:val="00E722C3"/>
    <w:rsid w:val="00E726A7"/>
    <w:rsid w:val="00E73858"/>
    <w:rsid w:val="00E75F75"/>
    <w:rsid w:val="00E76CD2"/>
    <w:rsid w:val="00E7710D"/>
    <w:rsid w:val="00E8041C"/>
    <w:rsid w:val="00E804F9"/>
    <w:rsid w:val="00E8068B"/>
    <w:rsid w:val="00E81714"/>
    <w:rsid w:val="00E81B1A"/>
    <w:rsid w:val="00E82A19"/>
    <w:rsid w:val="00E82BF0"/>
    <w:rsid w:val="00E83C97"/>
    <w:rsid w:val="00E84C28"/>
    <w:rsid w:val="00E84EAC"/>
    <w:rsid w:val="00E87F0E"/>
    <w:rsid w:val="00E9225F"/>
    <w:rsid w:val="00E923FB"/>
    <w:rsid w:val="00E92411"/>
    <w:rsid w:val="00E929EC"/>
    <w:rsid w:val="00E934D8"/>
    <w:rsid w:val="00E93EB9"/>
    <w:rsid w:val="00E94CB4"/>
    <w:rsid w:val="00E952AE"/>
    <w:rsid w:val="00E97334"/>
    <w:rsid w:val="00E97F00"/>
    <w:rsid w:val="00EA0818"/>
    <w:rsid w:val="00EA0F5A"/>
    <w:rsid w:val="00EA1A17"/>
    <w:rsid w:val="00EA240A"/>
    <w:rsid w:val="00EA2AF6"/>
    <w:rsid w:val="00EA4C37"/>
    <w:rsid w:val="00EA6036"/>
    <w:rsid w:val="00EA6CF7"/>
    <w:rsid w:val="00EB01D4"/>
    <w:rsid w:val="00EB0A18"/>
    <w:rsid w:val="00EB1EA4"/>
    <w:rsid w:val="00EB3002"/>
    <w:rsid w:val="00EB42FC"/>
    <w:rsid w:val="00EB4F69"/>
    <w:rsid w:val="00EB5AD1"/>
    <w:rsid w:val="00EB6769"/>
    <w:rsid w:val="00EB69B9"/>
    <w:rsid w:val="00EB6F89"/>
    <w:rsid w:val="00EB70D2"/>
    <w:rsid w:val="00EC0E58"/>
    <w:rsid w:val="00EC26DC"/>
    <w:rsid w:val="00EC3113"/>
    <w:rsid w:val="00EC443C"/>
    <w:rsid w:val="00EC5B78"/>
    <w:rsid w:val="00ED06A7"/>
    <w:rsid w:val="00ED08A6"/>
    <w:rsid w:val="00ED0C10"/>
    <w:rsid w:val="00ED16C9"/>
    <w:rsid w:val="00ED2141"/>
    <w:rsid w:val="00ED26F5"/>
    <w:rsid w:val="00ED3964"/>
    <w:rsid w:val="00ED3CF6"/>
    <w:rsid w:val="00ED3D79"/>
    <w:rsid w:val="00ED3F08"/>
    <w:rsid w:val="00ED4096"/>
    <w:rsid w:val="00ED6A35"/>
    <w:rsid w:val="00ED6C3E"/>
    <w:rsid w:val="00ED74C8"/>
    <w:rsid w:val="00EE1486"/>
    <w:rsid w:val="00EE1578"/>
    <w:rsid w:val="00EE32A4"/>
    <w:rsid w:val="00EE4C75"/>
    <w:rsid w:val="00EE5481"/>
    <w:rsid w:val="00EE55B3"/>
    <w:rsid w:val="00EE6C16"/>
    <w:rsid w:val="00EE7836"/>
    <w:rsid w:val="00EE787B"/>
    <w:rsid w:val="00EF2674"/>
    <w:rsid w:val="00EF2C82"/>
    <w:rsid w:val="00EF2EB2"/>
    <w:rsid w:val="00EF63B1"/>
    <w:rsid w:val="00EF77E3"/>
    <w:rsid w:val="00F0499A"/>
    <w:rsid w:val="00F050CA"/>
    <w:rsid w:val="00F0685B"/>
    <w:rsid w:val="00F07349"/>
    <w:rsid w:val="00F0797F"/>
    <w:rsid w:val="00F07B2C"/>
    <w:rsid w:val="00F144EA"/>
    <w:rsid w:val="00F1468F"/>
    <w:rsid w:val="00F14E27"/>
    <w:rsid w:val="00F14FB7"/>
    <w:rsid w:val="00F17044"/>
    <w:rsid w:val="00F17DD1"/>
    <w:rsid w:val="00F20464"/>
    <w:rsid w:val="00F2202B"/>
    <w:rsid w:val="00F23C7A"/>
    <w:rsid w:val="00F2544F"/>
    <w:rsid w:val="00F2617B"/>
    <w:rsid w:val="00F305F2"/>
    <w:rsid w:val="00F30A82"/>
    <w:rsid w:val="00F31845"/>
    <w:rsid w:val="00F3318E"/>
    <w:rsid w:val="00F34A88"/>
    <w:rsid w:val="00F34DD4"/>
    <w:rsid w:val="00F35E09"/>
    <w:rsid w:val="00F376A3"/>
    <w:rsid w:val="00F377C5"/>
    <w:rsid w:val="00F44999"/>
    <w:rsid w:val="00F44D14"/>
    <w:rsid w:val="00F455E1"/>
    <w:rsid w:val="00F4638F"/>
    <w:rsid w:val="00F46A8D"/>
    <w:rsid w:val="00F46EDA"/>
    <w:rsid w:val="00F47883"/>
    <w:rsid w:val="00F47983"/>
    <w:rsid w:val="00F502B4"/>
    <w:rsid w:val="00F503BF"/>
    <w:rsid w:val="00F50A86"/>
    <w:rsid w:val="00F50F80"/>
    <w:rsid w:val="00F51001"/>
    <w:rsid w:val="00F514DC"/>
    <w:rsid w:val="00F53015"/>
    <w:rsid w:val="00F53197"/>
    <w:rsid w:val="00F531AC"/>
    <w:rsid w:val="00F53C03"/>
    <w:rsid w:val="00F53C25"/>
    <w:rsid w:val="00F53F80"/>
    <w:rsid w:val="00F55083"/>
    <w:rsid w:val="00F56B59"/>
    <w:rsid w:val="00F60001"/>
    <w:rsid w:val="00F60AD7"/>
    <w:rsid w:val="00F61DB2"/>
    <w:rsid w:val="00F6294C"/>
    <w:rsid w:val="00F63146"/>
    <w:rsid w:val="00F644DE"/>
    <w:rsid w:val="00F65E96"/>
    <w:rsid w:val="00F65F9E"/>
    <w:rsid w:val="00F66333"/>
    <w:rsid w:val="00F66A51"/>
    <w:rsid w:val="00F67394"/>
    <w:rsid w:val="00F67A3D"/>
    <w:rsid w:val="00F7025A"/>
    <w:rsid w:val="00F71CED"/>
    <w:rsid w:val="00F723AB"/>
    <w:rsid w:val="00F7295F"/>
    <w:rsid w:val="00F73559"/>
    <w:rsid w:val="00F75304"/>
    <w:rsid w:val="00F76A16"/>
    <w:rsid w:val="00F81E7E"/>
    <w:rsid w:val="00F8203C"/>
    <w:rsid w:val="00F82582"/>
    <w:rsid w:val="00F83090"/>
    <w:rsid w:val="00F83757"/>
    <w:rsid w:val="00F83F5C"/>
    <w:rsid w:val="00F85EAA"/>
    <w:rsid w:val="00F86896"/>
    <w:rsid w:val="00F8712D"/>
    <w:rsid w:val="00F871C8"/>
    <w:rsid w:val="00F90A27"/>
    <w:rsid w:val="00F90A40"/>
    <w:rsid w:val="00F9323D"/>
    <w:rsid w:val="00F93407"/>
    <w:rsid w:val="00F9416A"/>
    <w:rsid w:val="00F94DAC"/>
    <w:rsid w:val="00F959E9"/>
    <w:rsid w:val="00F9751E"/>
    <w:rsid w:val="00F97732"/>
    <w:rsid w:val="00FA00D4"/>
    <w:rsid w:val="00FA0A42"/>
    <w:rsid w:val="00FA0F0F"/>
    <w:rsid w:val="00FA10D5"/>
    <w:rsid w:val="00FA1A7C"/>
    <w:rsid w:val="00FA2500"/>
    <w:rsid w:val="00FA3D93"/>
    <w:rsid w:val="00FA4E8C"/>
    <w:rsid w:val="00FA50DE"/>
    <w:rsid w:val="00FA6857"/>
    <w:rsid w:val="00FA68AC"/>
    <w:rsid w:val="00FA744B"/>
    <w:rsid w:val="00FA770B"/>
    <w:rsid w:val="00FB0B23"/>
    <w:rsid w:val="00FB0C54"/>
    <w:rsid w:val="00FB2CA6"/>
    <w:rsid w:val="00FB4F03"/>
    <w:rsid w:val="00FB593B"/>
    <w:rsid w:val="00FB59FF"/>
    <w:rsid w:val="00FB5DEA"/>
    <w:rsid w:val="00FB61B2"/>
    <w:rsid w:val="00FB6E90"/>
    <w:rsid w:val="00FC1450"/>
    <w:rsid w:val="00FC165A"/>
    <w:rsid w:val="00FC2918"/>
    <w:rsid w:val="00FC37F6"/>
    <w:rsid w:val="00FC7416"/>
    <w:rsid w:val="00FC7D11"/>
    <w:rsid w:val="00FD0AC9"/>
    <w:rsid w:val="00FD0D9D"/>
    <w:rsid w:val="00FD2217"/>
    <w:rsid w:val="00FD2829"/>
    <w:rsid w:val="00FD33F4"/>
    <w:rsid w:val="00FD35F2"/>
    <w:rsid w:val="00FD7692"/>
    <w:rsid w:val="00FE0664"/>
    <w:rsid w:val="00FE1007"/>
    <w:rsid w:val="00FE113F"/>
    <w:rsid w:val="00FE17C3"/>
    <w:rsid w:val="00FE1A38"/>
    <w:rsid w:val="00FE2096"/>
    <w:rsid w:val="00FE4532"/>
    <w:rsid w:val="00FE5652"/>
    <w:rsid w:val="00FE5CB1"/>
    <w:rsid w:val="00FE69E8"/>
    <w:rsid w:val="00FE7F63"/>
    <w:rsid w:val="00FF1F69"/>
    <w:rsid w:val="00FF3454"/>
    <w:rsid w:val="00FF3E77"/>
    <w:rsid w:val="00FF525D"/>
    <w:rsid w:val="00FF5A07"/>
    <w:rsid w:val="00FF6526"/>
    <w:rsid w:val="00FF738A"/>
    <w:rsid w:val="00FF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94299B"/>
  <w15:docId w15:val="{26F747CA-428C-47F9-B25A-CCF3560DA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C2C3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064A"/>
    <w:pPr>
      <w:spacing w:after="0" w:line="240" w:lineRule="auto"/>
    </w:pPr>
  </w:style>
  <w:style w:type="table" w:styleId="TableGrid">
    <w:name w:val="Table Grid"/>
    <w:basedOn w:val="TableNormal"/>
    <w:uiPriority w:val="39"/>
    <w:rsid w:val="008259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11EE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611B4"/>
  </w:style>
  <w:style w:type="paragraph" w:styleId="Revision">
    <w:name w:val="Revision"/>
    <w:hidden/>
    <w:uiPriority w:val="99"/>
    <w:semiHidden/>
    <w:rsid w:val="00A33DD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E2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E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E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E26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C2C3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1D1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ref">
    <w:name w:val="xref"/>
    <w:basedOn w:val="DefaultParagraphFont"/>
    <w:rsid w:val="00F0685B"/>
  </w:style>
  <w:style w:type="character" w:customStyle="1" w:styleId="jp-italic">
    <w:name w:val="jp-italic"/>
    <w:basedOn w:val="DefaultParagraphFont"/>
    <w:rsid w:val="00F0685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D6AD9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2C71AD"/>
  </w:style>
  <w:style w:type="character" w:styleId="Strong">
    <w:name w:val="Strong"/>
    <w:basedOn w:val="DefaultParagraphFont"/>
    <w:uiPriority w:val="22"/>
    <w:qFormat/>
    <w:rsid w:val="002C71AD"/>
    <w:rPr>
      <w:b/>
      <w:bCs/>
    </w:rPr>
  </w:style>
  <w:style w:type="paragraph" w:styleId="ListParagraph">
    <w:name w:val="List Paragraph"/>
    <w:basedOn w:val="Normal"/>
    <w:uiPriority w:val="34"/>
    <w:qFormat/>
    <w:rsid w:val="009C6C56"/>
    <w:pPr>
      <w:ind w:left="720"/>
      <w:contextualSpacing/>
    </w:pPr>
  </w:style>
  <w:style w:type="paragraph" w:customStyle="1" w:styleId="p">
    <w:name w:val="p"/>
    <w:basedOn w:val="Normal"/>
    <w:rsid w:val="00B84C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116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699"/>
  </w:style>
  <w:style w:type="character" w:styleId="PageNumber">
    <w:name w:val="page number"/>
    <w:basedOn w:val="DefaultParagraphFont"/>
    <w:uiPriority w:val="99"/>
    <w:semiHidden/>
    <w:unhideWhenUsed/>
    <w:rsid w:val="00411699"/>
  </w:style>
  <w:style w:type="character" w:customStyle="1" w:styleId="apple-converted-space">
    <w:name w:val="apple-converted-space"/>
    <w:basedOn w:val="DefaultParagraphFont"/>
    <w:rsid w:val="00D401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2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23369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07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9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13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9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9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9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9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29A40-E73D-40D7-98B5-728BC9666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ne Rijsbergen</dc:creator>
  <cp:keywords/>
  <dc:description/>
  <cp:lastModifiedBy>gokulgovarthan33@hotmail.com</cp:lastModifiedBy>
  <cp:revision>5</cp:revision>
  <dcterms:created xsi:type="dcterms:W3CDTF">2024-03-12T17:08:00Z</dcterms:created>
  <dcterms:modified xsi:type="dcterms:W3CDTF">2024-06-1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b9a9c28-81c2-342b-b6d5-fe12e4c25bdd</vt:lpwstr>
  </property>
  <property fmtid="{D5CDD505-2E9C-101B-9397-08002B2CF9AE}" pid="24" name="Mendeley Citation Style_1">
    <vt:lpwstr>http://www.zotero.org/styles/nature</vt:lpwstr>
  </property>
</Properties>
</file>